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44233" w14:textId="77777777" w:rsidR="002D7BE5" w:rsidRPr="009635CB" w:rsidRDefault="002D7BE5" w:rsidP="002D7BE5">
      <w:pPr>
        <w:jc w:val="center"/>
        <w:rPr>
          <w:rFonts w:asciiTheme="minorHAnsi" w:hAnsiTheme="minorHAnsi" w:cs="Arial"/>
          <w:b/>
          <w:sz w:val="24"/>
        </w:rPr>
      </w:pPr>
      <w:bookmarkStart w:id="0" w:name="_GoBack"/>
      <w:bookmarkEnd w:id="0"/>
    </w:p>
    <w:p w14:paraId="748C9F54" w14:textId="77777777" w:rsidR="002D7BE5" w:rsidRPr="009635CB" w:rsidRDefault="002D7BE5" w:rsidP="002D7BE5">
      <w:pPr>
        <w:jc w:val="center"/>
        <w:rPr>
          <w:rFonts w:asciiTheme="minorHAnsi" w:hAnsiTheme="minorHAnsi" w:cs="Arial"/>
          <w:b/>
          <w:sz w:val="24"/>
        </w:rPr>
      </w:pPr>
    </w:p>
    <w:p w14:paraId="077F540A" w14:textId="0D7F9897" w:rsidR="003A235D" w:rsidRPr="00D0035B" w:rsidRDefault="003A235D" w:rsidP="003A235D">
      <w:pPr>
        <w:jc w:val="center"/>
        <w:rPr>
          <w:rFonts w:ascii="Arial" w:hAnsi="Arial" w:cs="Arial"/>
          <w:b/>
          <w:sz w:val="24"/>
        </w:rPr>
      </w:pPr>
      <w:r w:rsidRPr="00BB314B">
        <w:rPr>
          <w:rFonts w:ascii="Arial" w:hAnsi="Arial" w:cs="Arial"/>
          <w:b/>
          <w:sz w:val="24"/>
        </w:rPr>
        <w:t>New insights into mitral</w:t>
      </w:r>
      <w:r>
        <w:rPr>
          <w:rFonts w:ascii="Arial" w:hAnsi="Arial" w:cs="Arial"/>
          <w:b/>
          <w:sz w:val="24"/>
        </w:rPr>
        <w:t xml:space="preserve"> heart</w:t>
      </w:r>
      <w:r w:rsidRPr="00BB314B">
        <w:rPr>
          <w:rFonts w:ascii="Arial" w:hAnsi="Arial" w:cs="Arial"/>
          <w:b/>
          <w:sz w:val="24"/>
        </w:rPr>
        <w:t xml:space="preserve"> valve prolapse after chordae rupture through fluid–structure interaction computational modeling</w:t>
      </w:r>
    </w:p>
    <w:p w14:paraId="51C93CA5" w14:textId="48FC05F0" w:rsidR="002D7BE5" w:rsidRPr="00574DC5" w:rsidRDefault="002D7BE5" w:rsidP="002D7BE5">
      <w:pPr>
        <w:jc w:val="center"/>
        <w:rPr>
          <w:rFonts w:ascii="Arial" w:hAnsi="Arial" w:cs="Arial"/>
          <w:b/>
          <w:sz w:val="24"/>
        </w:rPr>
      </w:pPr>
    </w:p>
    <w:p w14:paraId="30286BC5" w14:textId="77777777" w:rsidR="002D7BE5" w:rsidRPr="00574DC5" w:rsidRDefault="002D7BE5" w:rsidP="002D7BE5">
      <w:pPr>
        <w:rPr>
          <w:rFonts w:asciiTheme="minorHAnsi" w:hAnsiTheme="minorHAnsi" w:cs="Arial"/>
          <w:b/>
          <w:sz w:val="24"/>
        </w:rPr>
      </w:pPr>
    </w:p>
    <w:p w14:paraId="19BB38A3" w14:textId="77777777" w:rsidR="002D7BE5" w:rsidRPr="00574DC5" w:rsidRDefault="002D7BE5" w:rsidP="002D7BE5">
      <w:pPr>
        <w:rPr>
          <w:rFonts w:asciiTheme="minorHAnsi" w:hAnsiTheme="minorHAnsi" w:cs="Arial"/>
          <w:b/>
          <w:sz w:val="24"/>
        </w:rPr>
      </w:pPr>
    </w:p>
    <w:p w14:paraId="3E789769" w14:textId="77777777" w:rsidR="002D7BE5" w:rsidRPr="00574DC5" w:rsidRDefault="002D7BE5" w:rsidP="002D7BE5">
      <w:pPr>
        <w:rPr>
          <w:rFonts w:asciiTheme="minorHAnsi" w:hAnsiTheme="minorHAnsi" w:cs="Arial"/>
          <w:b/>
          <w:sz w:val="24"/>
        </w:rPr>
      </w:pPr>
    </w:p>
    <w:p w14:paraId="33557AF3" w14:textId="77777777" w:rsidR="002D7BE5" w:rsidRPr="00574DC5" w:rsidRDefault="002D7BE5" w:rsidP="002D7BE5">
      <w:pPr>
        <w:rPr>
          <w:rFonts w:asciiTheme="minorHAnsi" w:hAnsiTheme="minorHAnsi" w:cs="Arial"/>
          <w:b/>
          <w:sz w:val="24"/>
        </w:rPr>
      </w:pPr>
    </w:p>
    <w:p w14:paraId="715A9404" w14:textId="77777777" w:rsidR="002D7BE5" w:rsidRPr="00574DC5" w:rsidRDefault="002D7BE5" w:rsidP="002D7BE5">
      <w:pPr>
        <w:rPr>
          <w:rFonts w:asciiTheme="minorHAnsi" w:hAnsiTheme="minorHAnsi" w:cs="Arial"/>
          <w:b/>
          <w:sz w:val="24"/>
        </w:rPr>
      </w:pPr>
    </w:p>
    <w:p w14:paraId="3AED5231" w14:textId="74FADF35" w:rsidR="002D7BE5" w:rsidRPr="00574DC5" w:rsidRDefault="002D7BE5" w:rsidP="002D7BE5">
      <w:pPr>
        <w:jc w:val="center"/>
        <w:rPr>
          <w:rFonts w:ascii="Arial" w:hAnsi="Arial" w:cs="Arial"/>
          <w:sz w:val="24"/>
        </w:rPr>
      </w:pPr>
      <w:r w:rsidRPr="00574DC5">
        <w:rPr>
          <w:rFonts w:ascii="Arial" w:hAnsi="Arial" w:cs="Arial"/>
          <w:sz w:val="24"/>
        </w:rPr>
        <w:t>Andrés Caballero</w:t>
      </w:r>
      <w:r w:rsidR="00434714">
        <w:rPr>
          <w:rFonts w:ascii="Arial" w:hAnsi="Arial" w:cs="Arial"/>
          <w:sz w:val="24"/>
        </w:rPr>
        <w:t xml:space="preserve"> </w:t>
      </w:r>
      <w:r w:rsidRPr="00574DC5">
        <w:rPr>
          <w:rFonts w:ascii="Arial" w:hAnsi="Arial" w:cs="Arial"/>
          <w:sz w:val="24"/>
          <w:vertAlign w:val="superscript"/>
        </w:rPr>
        <w:t>1</w:t>
      </w:r>
      <w:r w:rsidRPr="00574DC5">
        <w:rPr>
          <w:rFonts w:ascii="Arial" w:hAnsi="Arial" w:cs="Arial"/>
          <w:sz w:val="24"/>
        </w:rPr>
        <w:t>,</w:t>
      </w:r>
      <w:r w:rsidRPr="00574DC5">
        <w:rPr>
          <w:rFonts w:ascii="Arial" w:hAnsi="Arial" w:cs="Arial"/>
          <w:sz w:val="24"/>
          <w:vertAlign w:val="superscript"/>
        </w:rPr>
        <w:t xml:space="preserve"> </w:t>
      </w:r>
      <w:proofErr w:type="spellStart"/>
      <w:r w:rsidRPr="00574DC5">
        <w:rPr>
          <w:rFonts w:ascii="Arial" w:hAnsi="Arial" w:cs="Arial"/>
          <w:sz w:val="24"/>
        </w:rPr>
        <w:t>Wenbin</w:t>
      </w:r>
      <w:proofErr w:type="spellEnd"/>
      <w:r w:rsidRPr="00574DC5">
        <w:rPr>
          <w:rFonts w:ascii="Arial" w:hAnsi="Arial" w:cs="Arial"/>
          <w:sz w:val="24"/>
        </w:rPr>
        <w:t xml:space="preserve"> Mao</w:t>
      </w:r>
      <w:r w:rsidR="00434714">
        <w:rPr>
          <w:rFonts w:ascii="Arial" w:hAnsi="Arial" w:cs="Arial"/>
          <w:sz w:val="24"/>
        </w:rPr>
        <w:t xml:space="preserve"> </w:t>
      </w:r>
      <w:r w:rsidRPr="00574DC5">
        <w:rPr>
          <w:rFonts w:ascii="Arial" w:hAnsi="Arial" w:cs="Arial"/>
          <w:sz w:val="24"/>
          <w:vertAlign w:val="superscript"/>
        </w:rPr>
        <w:t>1</w:t>
      </w:r>
      <w:r w:rsidRPr="00574DC5">
        <w:rPr>
          <w:rFonts w:ascii="Arial" w:hAnsi="Arial" w:cs="Arial"/>
          <w:sz w:val="24"/>
        </w:rPr>
        <w:t>, Raymond McKay</w:t>
      </w:r>
      <w:r w:rsidR="00434714">
        <w:rPr>
          <w:rFonts w:ascii="Arial" w:hAnsi="Arial" w:cs="Arial"/>
          <w:sz w:val="24"/>
        </w:rPr>
        <w:t xml:space="preserve"> </w:t>
      </w:r>
      <w:r w:rsidRPr="00574DC5">
        <w:rPr>
          <w:rFonts w:ascii="Arial" w:hAnsi="Arial" w:cs="Arial"/>
          <w:sz w:val="24"/>
          <w:vertAlign w:val="superscript"/>
        </w:rPr>
        <w:t>2</w:t>
      </w:r>
      <w:r w:rsidRPr="00574DC5">
        <w:rPr>
          <w:rFonts w:ascii="Arial" w:hAnsi="Arial" w:cs="Arial"/>
          <w:sz w:val="24"/>
        </w:rPr>
        <w:t xml:space="preserve">, Charles </w:t>
      </w:r>
      <w:proofErr w:type="spellStart"/>
      <w:r w:rsidRPr="00574DC5">
        <w:rPr>
          <w:rFonts w:ascii="Arial" w:hAnsi="Arial" w:cs="Arial"/>
          <w:sz w:val="24"/>
        </w:rPr>
        <w:t>Primiano</w:t>
      </w:r>
      <w:proofErr w:type="spellEnd"/>
      <w:r w:rsidR="00434714">
        <w:rPr>
          <w:rFonts w:ascii="Arial" w:hAnsi="Arial" w:cs="Arial"/>
          <w:sz w:val="24"/>
        </w:rPr>
        <w:t xml:space="preserve"> </w:t>
      </w:r>
      <w:r w:rsidRPr="00574DC5">
        <w:rPr>
          <w:rFonts w:ascii="Arial" w:hAnsi="Arial" w:cs="Arial"/>
          <w:sz w:val="24"/>
          <w:vertAlign w:val="superscript"/>
        </w:rPr>
        <w:t>2</w:t>
      </w:r>
      <w:r w:rsidRPr="00574DC5">
        <w:rPr>
          <w:rFonts w:ascii="Arial" w:hAnsi="Arial" w:cs="Arial"/>
          <w:sz w:val="24"/>
        </w:rPr>
        <w:t xml:space="preserve">, </w:t>
      </w:r>
      <w:proofErr w:type="spellStart"/>
      <w:r w:rsidRPr="00574DC5">
        <w:rPr>
          <w:rFonts w:ascii="Arial" w:hAnsi="Arial" w:cs="Arial"/>
          <w:sz w:val="24"/>
        </w:rPr>
        <w:t>Sabet</w:t>
      </w:r>
      <w:proofErr w:type="spellEnd"/>
      <w:r w:rsidRPr="00574DC5">
        <w:rPr>
          <w:rFonts w:ascii="Arial" w:hAnsi="Arial" w:cs="Arial"/>
          <w:sz w:val="24"/>
        </w:rPr>
        <w:t xml:space="preserve"> </w:t>
      </w:r>
      <w:proofErr w:type="spellStart"/>
      <w:r w:rsidRPr="00574DC5">
        <w:rPr>
          <w:rFonts w:ascii="Arial" w:hAnsi="Arial" w:cs="Arial"/>
          <w:sz w:val="24"/>
        </w:rPr>
        <w:t>Hashim</w:t>
      </w:r>
      <w:proofErr w:type="spellEnd"/>
      <w:r w:rsidR="00434714">
        <w:rPr>
          <w:rFonts w:ascii="Arial" w:hAnsi="Arial" w:cs="Arial"/>
          <w:sz w:val="24"/>
        </w:rPr>
        <w:t xml:space="preserve"> </w:t>
      </w:r>
      <w:r w:rsidRPr="00574DC5">
        <w:rPr>
          <w:rFonts w:ascii="Arial" w:hAnsi="Arial" w:cs="Arial"/>
          <w:sz w:val="24"/>
          <w:vertAlign w:val="superscript"/>
        </w:rPr>
        <w:t>2</w:t>
      </w:r>
      <w:r w:rsidRPr="00574DC5">
        <w:rPr>
          <w:rFonts w:ascii="Arial" w:hAnsi="Arial" w:cs="Arial"/>
          <w:sz w:val="24"/>
        </w:rPr>
        <w:t>, Wei Sun</w:t>
      </w:r>
      <w:r w:rsidR="00434714">
        <w:rPr>
          <w:rFonts w:ascii="Arial" w:hAnsi="Arial" w:cs="Arial"/>
          <w:sz w:val="24"/>
        </w:rPr>
        <w:t xml:space="preserve"> </w:t>
      </w:r>
      <w:r w:rsidRPr="00574DC5">
        <w:rPr>
          <w:rFonts w:ascii="Arial" w:hAnsi="Arial" w:cs="Arial"/>
          <w:sz w:val="24"/>
          <w:vertAlign w:val="superscript"/>
        </w:rPr>
        <w:t>1 *</w:t>
      </w:r>
    </w:p>
    <w:p w14:paraId="3D76FBA4" w14:textId="77777777" w:rsidR="002D7BE5" w:rsidRPr="00574DC5" w:rsidRDefault="002D7BE5" w:rsidP="002D7BE5">
      <w:pPr>
        <w:jc w:val="center"/>
        <w:rPr>
          <w:rFonts w:ascii="Arial" w:hAnsi="Arial" w:cs="Arial"/>
          <w:b/>
          <w:sz w:val="24"/>
        </w:rPr>
      </w:pPr>
    </w:p>
    <w:p w14:paraId="18A09441" w14:textId="77777777" w:rsidR="002D7BE5" w:rsidRPr="00574DC5" w:rsidRDefault="002D7BE5" w:rsidP="002D7BE5">
      <w:pPr>
        <w:jc w:val="center"/>
        <w:rPr>
          <w:rFonts w:ascii="Arial" w:hAnsi="Arial" w:cs="Arial"/>
          <w:b/>
          <w:sz w:val="24"/>
        </w:rPr>
      </w:pPr>
    </w:p>
    <w:p w14:paraId="636434A3" w14:textId="77777777" w:rsidR="002D7BE5" w:rsidRPr="00574DC5" w:rsidRDefault="002D7BE5" w:rsidP="002D7BE5">
      <w:pPr>
        <w:jc w:val="center"/>
        <w:rPr>
          <w:rFonts w:ascii="Arial" w:hAnsi="Arial" w:cs="Arial"/>
          <w:b/>
          <w:sz w:val="24"/>
        </w:rPr>
      </w:pPr>
    </w:p>
    <w:p w14:paraId="164445CE" w14:textId="53618E77" w:rsidR="002D7BE5" w:rsidRPr="00574DC5" w:rsidRDefault="002D7BE5" w:rsidP="002D7BE5">
      <w:pPr>
        <w:spacing w:line="480" w:lineRule="auto"/>
        <w:jc w:val="center"/>
        <w:rPr>
          <w:rFonts w:ascii="Arial" w:hAnsi="Arial" w:cs="Arial"/>
          <w:i/>
          <w:sz w:val="24"/>
        </w:rPr>
      </w:pPr>
      <w:r w:rsidRPr="00574DC5">
        <w:rPr>
          <w:rFonts w:ascii="Arial" w:hAnsi="Arial" w:cs="Arial"/>
          <w:i/>
          <w:sz w:val="24"/>
          <w:vertAlign w:val="superscript"/>
        </w:rPr>
        <w:t>1.</w:t>
      </w:r>
      <w:r w:rsidRPr="00574DC5">
        <w:rPr>
          <w:rFonts w:ascii="Arial" w:hAnsi="Arial" w:cs="Arial"/>
          <w:i/>
          <w:sz w:val="24"/>
        </w:rPr>
        <w:t xml:space="preserve"> The Wallace H. Coulter Department of Biomedical Engineering</w:t>
      </w:r>
      <w:r w:rsidR="00485DCE">
        <w:rPr>
          <w:rFonts w:ascii="Arial" w:hAnsi="Arial" w:cs="Arial"/>
          <w:i/>
          <w:sz w:val="24"/>
        </w:rPr>
        <w:t>,</w:t>
      </w:r>
    </w:p>
    <w:p w14:paraId="5436BB96" w14:textId="77777777" w:rsidR="002D7BE5" w:rsidRPr="00574DC5" w:rsidRDefault="002D7BE5" w:rsidP="002D7BE5">
      <w:pPr>
        <w:spacing w:line="480" w:lineRule="auto"/>
        <w:jc w:val="center"/>
        <w:rPr>
          <w:rFonts w:ascii="Arial" w:hAnsi="Arial" w:cs="Arial"/>
          <w:i/>
          <w:sz w:val="24"/>
        </w:rPr>
      </w:pPr>
      <w:r w:rsidRPr="00574DC5">
        <w:rPr>
          <w:rFonts w:ascii="Arial" w:hAnsi="Arial" w:cs="Arial"/>
          <w:i/>
          <w:sz w:val="24"/>
        </w:rPr>
        <w:t>Georgia Institute of Technology and Emory University, Atlanta, GA, USA</w:t>
      </w:r>
    </w:p>
    <w:p w14:paraId="52C75BD5" w14:textId="77777777" w:rsidR="002D7BE5" w:rsidRPr="00574DC5" w:rsidRDefault="002D7BE5" w:rsidP="002D7BE5">
      <w:pPr>
        <w:spacing w:line="480" w:lineRule="auto"/>
        <w:jc w:val="center"/>
        <w:rPr>
          <w:rFonts w:ascii="Arial" w:hAnsi="Arial" w:cs="Arial"/>
          <w:i/>
          <w:sz w:val="24"/>
        </w:rPr>
      </w:pPr>
      <w:r w:rsidRPr="00574DC5">
        <w:rPr>
          <w:rFonts w:ascii="Arial" w:hAnsi="Arial" w:cs="Arial"/>
          <w:i/>
          <w:sz w:val="24"/>
          <w:vertAlign w:val="superscript"/>
        </w:rPr>
        <w:t>2.</w:t>
      </w:r>
      <w:r w:rsidRPr="00574DC5">
        <w:rPr>
          <w:rFonts w:ascii="Arial" w:hAnsi="Arial" w:cs="Arial"/>
          <w:i/>
          <w:sz w:val="24"/>
        </w:rPr>
        <w:t xml:space="preserve"> Cardiology and Cardiac Surgery, </w:t>
      </w:r>
      <w:proofErr w:type="gramStart"/>
      <w:r w:rsidRPr="00574DC5">
        <w:rPr>
          <w:rFonts w:ascii="Arial" w:hAnsi="Arial" w:cs="Arial"/>
          <w:i/>
          <w:sz w:val="24"/>
        </w:rPr>
        <w:t>The</w:t>
      </w:r>
      <w:proofErr w:type="gramEnd"/>
      <w:r w:rsidRPr="00574DC5">
        <w:rPr>
          <w:rFonts w:ascii="Arial" w:hAnsi="Arial" w:cs="Arial"/>
          <w:i/>
          <w:sz w:val="24"/>
        </w:rPr>
        <w:t xml:space="preserve"> Hartford Hospital, Hartford, Connecticut, USA</w:t>
      </w:r>
    </w:p>
    <w:p w14:paraId="451ADB43" w14:textId="77777777" w:rsidR="002D7BE5" w:rsidRPr="00574DC5" w:rsidRDefault="002D7BE5" w:rsidP="002D7BE5">
      <w:pPr>
        <w:rPr>
          <w:rFonts w:ascii="Arial" w:hAnsi="Arial" w:cs="Arial"/>
          <w:b/>
          <w:sz w:val="24"/>
        </w:rPr>
      </w:pPr>
    </w:p>
    <w:p w14:paraId="325A6DDC" w14:textId="77777777" w:rsidR="002D7BE5" w:rsidRPr="00574DC5" w:rsidRDefault="002D7BE5" w:rsidP="002D7BE5">
      <w:pPr>
        <w:rPr>
          <w:rFonts w:ascii="Arial" w:hAnsi="Arial" w:cs="Arial"/>
          <w:b/>
          <w:sz w:val="24"/>
        </w:rPr>
      </w:pPr>
    </w:p>
    <w:p w14:paraId="52356690" w14:textId="77777777" w:rsidR="002D7BE5" w:rsidRPr="00574DC5" w:rsidRDefault="002D7BE5" w:rsidP="002D7BE5">
      <w:pPr>
        <w:rPr>
          <w:rFonts w:ascii="Arial" w:hAnsi="Arial" w:cs="Arial"/>
          <w:b/>
          <w:sz w:val="24"/>
        </w:rPr>
      </w:pPr>
    </w:p>
    <w:p w14:paraId="65AC93C1" w14:textId="77777777" w:rsidR="002D7BE5" w:rsidRPr="00574DC5" w:rsidRDefault="002D7BE5" w:rsidP="002D7BE5">
      <w:pPr>
        <w:rPr>
          <w:rFonts w:ascii="Arial" w:hAnsi="Arial" w:cs="Arial"/>
          <w:b/>
          <w:sz w:val="24"/>
        </w:rPr>
      </w:pPr>
    </w:p>
    <w:p w14:paraId="28AD2D1B" w14:textId="77777777" w:rsidR="002D7BE5" w:rsidRPr="00574DC5" w:rsidRDefault="002D7BE5" w:rsidP="002D7BE5">
      <w:pPr>
        <w:rPr>
          <w:rFonts w:ascii="Arial" w:hAnsi="Arial" w:cs="Arial"/>
          <w:b/>
          <w:sz w:val="24"/>
        </w:rPr>
      </w:pPr>
    </w:p>
    <w:p w14:paraId="3369ED29" w14:textId="08C02E3C" w:rsidR="002D7BE5" w:rsidRDefault="002D7BE5" w:rsidP="002D7BE5">
      <w:pPr>
        <w:rPr>
          <w:rFonts w:ascii="Arial" w:hAnsi="Arial" w:cs="Arial"/>
          <w:b/>
          <w:sz w:val="24"/>
        </w:rPr>
      </w:pPr>
    </w:p>
    <w:p w14:paraId="4FBA77D5" w14:textId="08A0BB23" w:rsidR="002D7BE5" w:rsidRDefault="002D7BE5" w:rsidP="002D7BE5">
      <w:pPr>
        <w:rPr>
          <w:rFonts w:ascii="Arial" w:hAnsi="Arial" w:cs="Arial"/>
          <w:b/>
          <w:sz w:val="24"/>
        </w:rPr>
      </w:pPr>
    </w:p>
    <w:p w14:paraId="1937E038" w14:textId="12940596" w:rsidR="002D7BE5" w:rsidRDefault="002D7BE5" w:rsidP="002D7BE5">
      <w:pPr>
        <w:rPr>
          <w:rFonts w:ascii="Arial" w:hAnsi="Arial" w:cs="Arial"/>
          <w:b/>
          <w:sz w:val="24"/>
        </w:rPr>
      </w:pPr>
    </w:p>
    <w:p w14:paraId="53A71406" w14:textId="5E4EC445" w:rsidR="002D7BE5" w:rsidRDefault="002D7BE5" w:rsidP="002D7BE5">
      <w:pPr>
        <w:rPr>
          <w:rFonts w:ascii="Arial" w:hAnsi="Arial" w:cs="Arial"/>
          <w:b/>
          <w:sz w:val="24"/>
        </w:rPr>
      </w:pPr>
    </w:p>
    <w:p w14:paraId="0ECC68F4" w14:textId="6DF79C79" w:rsidR="002D7BE5" w:rsidRDefault="002D7BE5" w:rsidP="002D7BE5">
      <w:pPr>
        <w:rPr>
          <w:rFonts w:ascii="Arial" w:hAnsi="Arial" w:cs="Arial"/>
          <w:b/>
          <w:sz w:val="24"/>
        </w:rPr>
      </w:pPr>
    </w:p>
    <w:p w14:paraId="4F3ABF06" w14:textId="77777777" w:rsidR="002D7BE5" w:rsidRPr="00574DC5" w:rsidRDefault="002D7BE5" w:rsidP="002D7BE5">
      <w:pPr>
        <w:rPr>
          <w:rFonts w:ascii="Arial" w:hAnsi="Arial" w:cs="Arial"/>
          <w:b/>
          <w:sz w:val="24"/>
        </w:rPr>
      </w:pPr>
    </w:p>
    <w:p w14:paraId="01BC05AE" w14:textId="77777777" w:rsidR="002D7BE5" w:rsidRPr="00574DC5" w:rsidRDefault="002D7BE5" w:rsidP="002D7BE5">
      <w:pPr>
        <w:rPr>
          <w:rFonts w:ascii="Arial" w:hAnsi="Arial" w:cs="Arial"/>
          <w:b/>
          <w:sz w:val="24"/>
        </w:rPr>
      </w:pPr>
    </w:p>
    <w:p w14:paraId="25329823" w14:textId="77777777" w:rsidR="002D7BE5" w:rsidRPr="00574DC5" w:rsidRDefault="002D7BE5" w:rsidP="002D7BE5">
      <w:pPr>
        <w:rPr>
          <w:rFonts w:ascii="Arial" w:hAnsi="Arial" w:cs="Arial"/>
          <w:b/>
          <w:sz w:val="24"/>
        </w:rPr>
      </w:pPr>
    </w:p>
    <w:p w14:paraId="21034BD7" w14:textId="710747F5" w:rsidR="002D7BE5" w:rsidRDefault="002D7BE5" w:rsidP="002D7BE5">
      <w:pPr>
        <w:rPr>
          <w:rFonts w:ascii="Arial" w:hAnsi="Arial" w:cs="Arial"/>
          <w:b/>
          <w:sz w:val="24"/>
        </w:rPr>
      </w:pPr>
    </w:p>
    <w:p w14:paraId="3F60820F" w14:textId="77777777" w:rsidR="00485DCE" w:rsidRPr="00574DC5" w:rsidRDefault="00485DCE" w:rsidP="002D7BE5">
      <w:pPr>
        <w:rPr>
          <w:rFonts w:ascii="Arial" w:hAnsi="Arial" w:cs="Arial"/>
          <w:b/>
          <w:sz w:val="24"/>
        </w:rPr>
      </w:pPr>
    </w:p>
    <w:p w14:paraId="37A4F236" w14:textId="181C0004" w:rsidR="002D7BE5" w:rsidRDefault="002D7BE5" w:rsidP="00AF0FF8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053945E4" w14:textId="5DB58CF1" w:rsidR="00C92E19" w:rsidRDefault="00C92E19" w:rsidP="00AF0FF8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18ECD976" w14:textId="341F7EF5" w:rsidR="00C92E19" w:rsidRDefault="00C92E19" w:rsidP="00AF0FF8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37565E1D" w14:textId="3172EDC0" w:rsidR="00C92E19" w:rsidRDefault="00C92E19" w:rsidP="00AF0FF8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2117B54B" w14:textId="77777777" w:rsidR="00C92E19" w:rsidRDefault="00C92E19" w:rsidP="00AF0FF8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27F9B7B9" w14:textId="14502B8F" w:rsidR="00AF0FF8" w:rsidRPr="00574DC5" w:rsidRDefault="00AF0FF8" w:rsidP="00AF0FF8">
      <w:pPr>
        <w:spacing w:line="480" w:lineRule="auto"/>
        <w:jc w:val="center"/>
        <w:rPr>
          <w:rFonts w:ascii="Arial" w:hAnsi="Arial" w:cs="Arial"/>
          <w:b/>
          <w:sz w:val="24"/>
        </w:rPr>
      </w:pPr>
      <w:r w:rsidRPr="00574DC5">
        <w:rPr>
          <w:rFonts w:ascii="Arial" w:hAnsi="Arial" w:cs="Arial"/>
          <w:b/>
          <w:sz w:val="24"/>
        </w:rPr>
        <w:lastRenderedPageBreak/>
        <w:t>Supplementary Information</w:t>
      </w:r>
    </w:p>
    <w:p w14:paraId="6D406250" w14:textId="77777777" w:rsidR="00FD3FC7" w:rsidRDefault="00FD3FC7" w:rsidP="00AF0FF8">
      <w:pPr>
        <w:spacing w:line="480" w:lineRule="auto"/>
        <w:rPr>
          <w:rFonts w:ascii="Arial" w:hAnsi="Arial" w:cs="Arial"/>
          <w:b/>
          <w:sz w:val="24"/>
        </w:rPr>
      </w:pPr>
    </w:p>
    <w:p w14:paraId="4182B0D1" w14:textId="52782037" w:rsidR="00AF0FF8" w:rsidRPr="00574DC5" w:rsidRDefault="00AF0FF8" w:rsidP="00AF0FF8">
      <w:pPr>
        <w:spacing w:line="480" w:lineRule="auto"/>
        <w:rPr>
          <w:rFonts w:ascii="Arial" w:hAnsi="Arial" w:cs="Arial"/>
          <w:sz w:val="24"/>
        </w:rPr>
      </w:pPr>
      <w:r w:rsidRPr="00574DC5">
        <w:rPr>
          <w:rFonts w:ascii="Arial" w:hAnsi="Arial" w:cs="Arial"/>
          <w:b/>
          <w:sz w:val="24"/>
        </w:rPr>
        <w:t xml:space="preserve">Supplementary Table 1. Summary of chordae and PM </w:t>
      </w:r>
      <w:r w:rsidR="009E4A8C">
        <w:rPr>
          <w:rFonts w:ascii="Arial" w:hAnsi="Arial" w:cs="Arial"/>
          <w:b/>
          <w:sz w:val="24"/>
        </w:rPr>
        <w:t>forces</w:t>
      </w:r>
      <w:r w:rsidRPr="00574DC5">
        <w:rPr>
          <w:rFonts w:ascii="Arial" w:hAnsi="Arial" w:cs="Arial"/>
          <w:b/>
          <w:sz w:val="24"/>
        </w:rPr>
        <w:t xml:space="preserve"> (N) at peak systole, and percentage chang</w:t>
      </w:r>
      <w:r w:rsidR="00485D0A">
        <w:rPr>
          <w:rFonts w:ascii="Arial" w:hAnsi="Arial" w:cs="Arial"/>
          <w:b/>
          <w:sz w:val="24"/>
        </w:rPr>
        <w:t>e compared to the control model</w:t>
      </w:r>
    </w:p>
    <w:tbl>
      <w:tblPr>
        <w:tblW w:w="9980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1"/>
        <w:gridCol w:w="685"/>
        <w:gridCol w:w="511"/>
        <w:gridCol w:w="641"/>
        <w:gridCol w:w="522"/>
        <w:gridCol w:w="630"/>
        <w:gridCol w:w="540"/>
        <w:gridCol w:w="625"/>
        <w:gridCol w:w="513"/>
        <w:gridCol w:w="608"/>
        <w:gridCol w:w="513"/>
        <w:gridCol w:w="652"/>
        <w:gridCol w:w="567"/>
        <w:gridCol w:w="623"/>
        <w:gridCol w:w="579"/>
        <w:gridCol w:w="630"/>
      </w:tblGrid>
      <w:tr w:rsidR="00AF0FF8" w:rsidRPr="00574DC5" w14:paraId="66A833F8" w14:textId="77777777" w:rsidTr="001F07A0">
        <w:trPr>
          <w:trHeight w:val="20"/>
        </w:trPr>
        <w:tc>
          <w:tcPr>
            <w:tcW w:w="1141" w:type="dxa"/>
            <w:tcBorders>
              <w:top w:val="doub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C607A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21A289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152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65331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Isolated P3</w:t>
            </w:r>
          </w:p>
        </w:tc>
        <w:tc>
          <w:tcPr>
            <w:tcW w:w="1152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64F01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Isolated P1</w:t>
            </w:r>
          </w:p>
        </w:tc>
        <w:tc>
          <w:tcPr>
            <w:tcW w:w="116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5B5ED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Isolated P2</w:t>
            </w:r>
          </w:p>
        </w:tc>
        <w:tc>
          <w:tcPr>
            <w:tcW w:w="1121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518E8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artial P2/P1</w:t>
            </w:r>
          </w:p>
        </w:tc>
        <w:tc>
          <w:tcPr>
            <w:tcW w:w="1165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D5D4F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artial P2/P3</w:t>
            </w:r>
          </w:p>
        </w:tc>
        <w:tc>
          <w:tcPr>
            <w:tcW w:w="119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58E91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2/P3</w:t>
            </w:r>
          </w:p>
        </w:tc>
        <w:tc>
          <w:tcPr>
            <w:tcW w:w="120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F308D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2/P1</w:t>
            </w:r>
          </w:p>
        </w:tc>
      </w:tr>
      <w:tr w:rsidR="00AF0FF8" w:rsidRPr="00574DC5" w14:paraId="563C296A" w14:textId="77777777" w:rsidTr="001F07A0">
        <w:trPr>
          <w:trHeight w:val="20"/>
        </w:trPr>
        <w:tc>
          <w:tcPr>
            <w:tcW w:w="11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DE8C9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C401A7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511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802F1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641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9C8EB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522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1C66F0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630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A5D83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540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644CF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625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EA305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513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4C8C4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608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AEA5E9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513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1FA9D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652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C49BC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987A2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62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941799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579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59F6B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5B864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AF0FF8" w:rsidRPr="00574DC5" w14:paraId="47BB2892" w14:textId="77777777" w:rsidTr="001F07A0">
        <w:trPr>
          <w:trHeight w:val="20"/>
        </w:trPr>
        <w:tc>
          <w:tcPr>
            <w:tcW w:w="11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0DA17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AML marginal</w:t>
            </w:r>
          </w:p>
        </w:tc>
        <w:tc>
          <w:tcPr>
            <w:tcW w:w="685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F964B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511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9AC48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641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728AD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522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44660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630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0B800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9.04</w:t>
            </w:r>
          </w:p>
        </w:tc>
        <w:tc>
          <w:tcPr>
            <w:tcW w:w="540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3C343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625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ABCC0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513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BE8B8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608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FC486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5.64</w:t>
            </w:r>
          </w:p>
        </w:tc>
        <w:tc>
          <w:tcPr>
            <w:tcW w:w="513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71BF3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652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C1F5E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4.05</w:t>
            </w:r>
          </w:p>
        </w:tc>
        <w:tc>
          <w:tcPr>
            <w:tcW w:w="567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04677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623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02A01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0.65</w:t>
            </w:r>
          </w:p>
        </w:tc>
        <w:tc>
          <w:tcPr>
            <w:tcW w:w="579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C56ED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63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3A4D7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3.62</w:t>
            </w:r>
          </w:p>
        </w:tc>
      </w:tr>
      <w:tr w:rsidR="00AF0FF8" w:rsidRPr="00574DC5" w14:paraId="454827E6" w14:textId="77777777" w:rsidTr="001F07A0">
        <w:trPr>
          <w:trHeight w:val="20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104E6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AML strut</w:t>
            </w:r>
          </w:p>
        </w:tc>
        <w:tc>
          <w:tcPr>
            <w:tcW w:w="685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9D2F7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511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33DFB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64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19914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1.13</w:t>
            </w:r>
          </w:p>
        </w:tc>
        <w:tc>
          <w:tcPr>
            <w:tcW w:w="522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E7DE1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63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3FC4E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5.97</w:t>
            </w:r>
          </w:p>
        </w:tc>
        <w:tc>
          <w:tcPr>
            <w:tcW w:w="540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7307F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625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04CA52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9.88</w:t>
            </w:r>
          </w:p>
        </w:tc>
        <w:tc>
          <w:tcPr>
            <w:tcW w:w="513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D28BD9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60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4BD86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0.39</w:t>
            </w:r>
          </w:p>
        </w:tc>
        <w:tc>
          <w:tcPr>
            <w:tcW w:w="513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BAAA3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652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20A09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4.8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BD01C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62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F9984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23.34</w:t>
            </w:r>
          </w:p>
        </w:tc>
        <w:tc>
          <w:tcPr>
            <w:tcW w:w="579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5431C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06E33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26.71</w:t>
            </w:r>
          </w:p>
        </w:tc>
      </w:tr>
      <w:tr w:rsidR="00AF0FF8" w:rsidRPr="00574DC5" w14:paraId="5D3D61B7" w14:textId="77777777" w:rsidTr="001F07A0">
        <w:trPr>
          <w:trHeight w:val="20"/>
        </w:trPr>
        <w:tc>
          <w:tcPr>
            <w:tcW w:w="114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2F77B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ML marginal</w:t>
            </w:r>
          </w:p>
        </w:tc>
        <w:tc>
          <w:tcPr>
            <w:tcW w:w="685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11C862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511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4123F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641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0D2500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30.00</w:t>
            </w:r>
          </w:p>
        </w:tc>
        <w:tc>
          <w:tcPr>
            <w:tcW w:w="522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51576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630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93D60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50.55</w:t>
            </w:r>
          </w:p>
        </w:tc>
        <w:tc>
          <w:tcPr>
            <w:tcW w:w="540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87885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625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854BD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25.87</w:t>
            </w:r>
          </w:p>
        </w:tc>
        <w:tc>
          <w:tcPr>
            <w:tcW w:w="513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BC3F3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08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D20A5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6.51</w:t>
            </w:r>
          </w:p>
        </w:tc>
        <w:tc>
          <w:tcPr>
            <w:tcW w:w="513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E32130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652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7D251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05.04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060BA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62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FAB787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47.08</w:t>
            </w:r>
          </w:p>
        </w:tc>
        <w:tc>
          <w:tcPr>
            <w:tcW w:w="579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5F7B0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0086B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60.47</w:t>
            </w:r>
          </w:p>
        </w:tc>
      </w:tr>
      <w:tr w:rsidR="00AF0FF8" w:rsidRPr="00574DC5" w14:paraId="6F7FBCEC" w14:textId="77777777" w:rsidTr="001F07A0">
        <w:trPr>
          <w:trHeight w:val="20"/>
        </w:trPr>
        <w:tc>
          <w:tcPr>
            <w:tcW w:w="11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DA82A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ML intermediate</w:t>
            </w:r>
          </w:p>
        </w:tc>
        <w:tc>
          <w:tcPr>
            <w:tcW w:w="685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D2D3A0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511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0D793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641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F10A60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4.97</w:t>
            </w:r>
          </w:p>
        </w:tc>
        <w:tc>
          <w:tcPr>
            <w:tcW w:w="522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27F05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30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3B65E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41.54</w:t>
            </w:r>
          </w:p>
        </w:tc>
        <w:tc>
          <w:tcPr>
            <w:tcW w:w="540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C1799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25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63009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60.82</w:t>
            </w:r>
          </w:p>
        </w:tc>
        <w:tc>
          <w:tcPr>
            <w:tcW w:w="513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1B173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608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56A22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82.06</w:t>
            </w:r>
          </w:p>
        </w:tc>
        <w:tc>
          <w:tcPr>
            <w:tcW w:w="513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98624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652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00088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42.28</w:t>
            </w:r>
          </w:p>
        </w:tc>
        <w:tc>
          <w:tcPr>
            <w:tcW w:w="567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53F3E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623" w:type="dxa"/>
            <w:tcBorders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C04B4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47.26</w:t>
            </w:r>
          </w:p>
        </w:tc>
        <w:tc>
          <w:tcPr>
            <w:tcW w:w="579" w:type="dxa"/>
            <w:tcBorders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15517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63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E223A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3.39</w:t>
            </w:r>
          </w:p>
        </w:tc>
      </w:tr>
      <w:tr w:rsidR="00AF0FF8" w:rsidRPr="00574DC5" w14:paraId="19F8BB03" w14:textId="77777777" w:rsidTr="001F07A0">
        <w:trPr>
          <w:trHeight w:val="20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7FAD7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ML basal</w:t>
            </w:r>
          </w:p>
        </w:tc>
        <w:tc>
          <w:tcPr>
            <w:tcW w:w="685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2E47E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4.97</w:t>
            </w:r>
          </w:p>
        </w:tc>
        <w:tc>
          <w:tcPr>
            <w:tcW w:w="511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8A5AE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64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CE9A9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3.75</w:t>
            </w:r>
          </w:p>
        </w:tc>
        <w:tc>
          <w:tcPr>
            <w:tcW w:w="522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0DC66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63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807F89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6.48</w:t>
            </w:r>
          </w:p>
        </w:tc>
        <w:tc>
          <w:tcPr>
            <w:tcW w:w="540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A96DC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4.35</w:t>
            </w:r>
          </w:p>
        </w:tc>
        <w:tc>
          <w:tcPr>
            <w:tcW w:w="625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E46DC9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2.33</w:t>
            </w:r>
          </w:p>
        </w:tc>
        <w:tc>
          <w:tcPr>
            <w:tcW w:w="513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54AEB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60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BF24C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50.58</w:t>
            </w:r>
          </w:p>
        </w:tc>
        <w:tc>
          <w:tcPr>
            <w:tcW w:w="513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F3BE97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652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E372E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52.2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BC162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62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A9E6B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65.62</w:t>
            </w:r>
          </w:p>
        </w:tc>
        <w:tc>
          <w:tcPr>
            <w:tcW w:w="579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0629C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7D321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65.06</w:t>
            </w:r>
          </w:p>
        </w:tc>
      </w:tr>
      <w:tr w:rsidR="00AF0FF8" w:rsidRPr="00574DC5" w14:paraId="4B12E8E0" w14:textId="77777777" w:rsidTr="001F07A0">
        <w:trPr>
          <w:trHeight w:val="20"/>
        </w:trPr>
        <w:tc>
          <w:tcPr>
            <w:tcW w:w="114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2B1D5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APM</w:t>
            </w:r>
          </w:p>
        </w:tc>
        <w:tc>
          <w:tcPr>
            <w:tcW w:w="685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121FE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511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5E8D8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43</w:t>
            </w:r>
          </w:p>
        </w:tc>
        <w:tc>
          <w:tcPr>
            <w:tcW w:w="641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67445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1.66</w:t>
            </w:r>
          </w:p>
        </w:tc>
        <w:tc>
          <w:tcPr>
            <w:tcW w:w="522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B5731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630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0DA0C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0.20</w:t>
            </w:r>
          </w:p>
        </w:tc>
        <w:tc>
          <w:tcPr>
            <w:tcW w:w="540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DF026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39</w:t>
            </w:r>
          </w:p>
        </w:tc>
        <w:tc>
          <w:tcPr>
            <w:tcW w:w="625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6C4E7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2.34</w:t>
            </w:r>
          </w:p>
        </w:tc>
        <w:tc>
          <w:tcPr>
            <w:tcW w:w="513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0BCAC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608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70201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38.77</w:t>
            </w:r>
          </w:p>
        </w:tc>
        <w:tc>
          <w:tcPr>
            <w:tcW w:w="513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8B273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652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6BFFF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2.61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48375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62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7F174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7.32</w:t>
            </w:r>
          </w:p>
        </w:tc>
        <w:tc>
          <w:tcPr>
            <w:tcW w:w="579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AD24D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6AED00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60.10</w:t>
            </w:r>
          </w:p>
        </w:tc>
      </w:tr>
      <w:tr w:rsidR="00AF0FF8" w:rsidRPr="00574DC5" w14:paraId="20BEEE36" w14:textId="77777777" w:rsidTr="001F07A0">
        <w:trPr>
          <w:trHeight w:val="20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7CA4F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PM</w:t>
            </w:r>
          </w:p>
        </w:tc>
        <w:tc>
          <w:tcPr>
            <w:tcW w:w="685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D1EF39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73</w:t>
            </w:r>
          </w:p>
        </w:tc>
        <w:tc>
          <w:tcPr>
            <w:tcW w:w="511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D346D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02</w:t>
            </w:r>
          </w:p>
        </w:tc>
        <w:tc>
          <w:tcPr>
            <w:tcW w:w="64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512D27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2.39</w:t>
            </w:r>
          </w:p>
        </w:tc>
        <w:tc>
          <w:tcPr>
            <w:tcW w:w="522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3DE77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63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E69AB2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7.13</w:t>
            </w:r>
          </w:p>
        </w:tc>
        <w:tc>
          <w:tcPr>
            <w:tcW w:w="540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C99B4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625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56829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16.59</w:t>
            </w:r>
          </w:p>
        </w:tc>
        <w:tc>
          <w:tcPr>
            <w:tcW w:w="513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DD344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60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2C263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513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C4022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652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94302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48.0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08C7D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62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E6BA3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60.79</w:t>
            </w:r>
          </w:p>
        </w:tc>
        <w:tc>
          <w:tcPr>
            <w:tcW w:w="579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821A7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3EDD5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-4.40</w:t>
            </w:r>
          </w:p>
        </w:tc>
      </w:tr>
    </w:tbl>
    <w:p w14:paraId="71361206" w14:textId="77777777" w:rsidR="00FD3FC7" w:rsidRPr="00574DC5" w:rsidRDefault="00FD3FC7" w:rsidP="00AF0FF8">
      <w:pPr>
        <w:spacing w:line="480" w:lineRule="auto"/>
        <w:rPr>
          <w:rFonts w:ascii="Arial" w:hAnsi="Arial" w:cs="Arial"/>
          <w:sz w:val="24"/>
        </w:rPr>
      </w:pPr>
    </w:p>
    <w:p w14:paraId="484D45A3" w14:textId="43E9A5B0" w:rsidR="00AF0FF8" w:rsidRPr="00574DC5" w:rsidRDefault="00AF0FF8" w:rsidP="00AF0FF8">
      <w:pPr>
        <w:spacing w:line="480" w:lineRule="auto"/>
        <w:rPr>
          <w:rFonts w:ascii="Arial" w:hAnsi="Arial" w:cs="Arial"/>
          <w:b/>
          <w:sz w:val="24"/>
        </w:rPr>
      </w:pPr>
      <w:r w:rsidRPr="00574DC5">
        <w:rPr>
          <w:rFonts w:ascii="Arial" w:hAnsi="Arial" w:cs="Arial"/>
          <w:b/>
          <w:sz w:val="24"/>
        </w:rPr>
        <w:t>Supplementary Table 2. Materia</w:t>
      </w:r>
      <w:r w:rsidR="00485D0A">
        <w:rPr>
          <w:rFonts w:ascii="Arial" w:hAnsi="Arial" w:cs="Arial"/>
          <w:b/>
          <w:sz w:val="24"/>
        </w:rPr>
        <w:t>l parameters of cardiac tiss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83"/>
        <w:gridCol w:w="828"/>
        <w:gridCol w:w="939"/>
        <w:gridCol w:w="828"/>
        <w:gridCol w:w="939"/>
        <w:gridCol w:w="828"/>
        <w:gridCol w:w="1078"/>
      </w:tblGrid>
      <w:tr w:rsidR="00AF0FF8" w:rsidRPr="00574DC5" w14:paraId="4D34EE2C" w14:textId="77777777" w:rsidTr="001F07A0">
        <w:tc>
          <w:tcPr>
            <w:tcW w:w="2127" w:type="dxa"/>
            <w:tcBorders>
              <w:top w:val="double" w:sz="4" w:space="0" w:color="auto"/>
            </w:tcBorders>
            <w:vAlign w:val="center"/>
          </w:tcPr>
          <w:p w14:paraId="5775562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MHGO model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B7805FE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 xml:space="preserve"> 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</w:rPr>
                <m:t>kPa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68AAE99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1590ECE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</w:rPr>
                <m:t>kPa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099CBE6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730394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θ (°)</m:t>
                </m:r>
              </m:oMath>
            </m:oMathPara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0133DD3" w14:textId="77777777" w:rsidR="00AF0FF8" w:rsidRPr="00574DC5" w:rsidRDefault="00AF0FF8" w:rsidP="001F07A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κ</m:t>
                </m:r>
              </m:oMath>
            </m:oMathPara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D37B559" w14:textId="77777777" w:rsidR="00AF0FF8" w:rsidRPr="00574DC5" w:rsidRDefault="00AF0FF8" w:rsidP="001F07A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D (</m:t>
                </m:r>
                <m:r>
                  <m:rPr>
                    <m:sty m:val="p"/>
                  </m:rPr>
                  <w:rPr>
                    <w:rFonts w:ascii="Cambria Math" w:eastAsia="SimSun" w:hAnsi="Cambria Math" w:cs="Arial"/>
                    <w:sz w:val="20"/>
                    <w:szCs w:val="20"/>
                  </w:rPr>
                  <m:t>kP</m:t>
                </m:r>
                <m:sSup>
                  <m:sSupPr>
                    <m:ctrlPr>
                      <w:rPr>
                        <w:rFonts w:ascii="Cambria Math" w:eastAsia="SimSun" w:hAnsi="Cambria Math" w:cs="Arial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Arial"/>
                        <w:sz w:val="20"/>
                        <w:szCs w:val="20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Arial"/>
                        <w:sz w:val="20"/>
                        <w:szCs w:val="20"/>
                      </w:rPr>
                      <m:t>-1</m:t>
                    </m:r>
                  </m:sup>
                </m:sSup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AF0FF8" w:rsidRPr="00574DC5" w14:paraId="1258806D" w14:textId="77777777" w:rsidTr="001F07A0">
        <w:tc>
          <w:tcPr>
            <w:tcW w:w="2127" w:type="dxa"/>
            <w:vAlign w:val="center"/>
          </w:tcPr>
          <w:p w14:paraId="02A1FBD5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AV leaflets</w:t>
            </w:r>
          </w:p>
        </w:tc>
        <w:tc>
          <w:tcPr>
            <w:tcW w:w="0" w:type="auto"/>
            <w:vAlign w:val="center"/>
          </w:tcPr>
          <w:p w14:paraId="1B46D8C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738</w:t>
            </w:r>
          </w:p>
        </w:tc>
        <w:tc>
          <w:tcPr>
            <w:tcW w:w="0" w:type="auto"/>
            <w:vAlign w:val="center"/>
          </w:tcPr>
          <w:p w14:paraId="07F7C95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1.368</w:t>
            </w:r>
          </w:p>
        </w:tc>
        <w:tc>
          <w:tcPr>
            <w:tcW w:w="0" w:type="auto"/>
            <w:vAlign w:val="center"/>
          </w:tcPr>
          <w:p w14:paraId="47F457D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159.4</w:t>
            </w:r>
          </w:p>
        </w:tc>
        <w:tc>
          <w:tcPr>
            <w:tcW w:w="0" w:type="auto"/>
            <w:vAlign w:val="center"/>
          </w:tcPr>
          <w:p w14:paraId="03DB8EC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158.9</w:t>
            </w:r>
          </w:p>
        </w:tc>
        <w:tc>
          <w:tcPr>
            <w:tcW w:w="0" w:type="auto"/>
            <w:vAlign w:val="center"/>
          </w:tcPr>
          <w:p w14:paraId="19014BC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0" w:type="auto"/>
            <w:vAlign w:val="center"/>
          </w:tcPr>
          <w:p w14:paraId="61C5B357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2359</w:t>
            </w:r>
          </w:p>
        </w:tc>
        <w:tc>
          <w:tcPr>
            <w:tcW w:w="0" w:type="auto"/>
            <w:vAlign w:val="center"/>
          </w:tcPr>
          <w:p w14:paraId="787DEF7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0e-5</w:t>
            </w:r>
          </w:p>
        </w:tc>
      </w:tr>
      <w:tr w:rsidR="00AF0FF8" w:rsidRPr="00574DC5" w14:paraId="53C114E9" w14:textId="77777777" w:rsidTr="001F07A0">
        <w:tc>
          <w:tcPr>
            <w:tcW w:w="2127" w:type="dxa"/>
            <w:vAlign w:val="center"/>
          </w:tcPr>
          <w:p w14:paraId="6843812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AML</w:t>
            </w:r>
          </w:p>
        </w:tc>
        <w:tc>
          <w:tcPr>
            <w:tcW w:w="0" w:type="auto"/>
            <w:vAlign w:val="center"/>
          </w:tcPr>
          <w:p w14:paraId="00BDBD49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1245</w:t>
            </w:r>
          </w:p>
        </w:tc>
        <w:tc>
          <w:tcPr>
            <w:tcW w:w="0" w:type="auto"/>
            <w:vAlign w:val="center"/>
          </w:tcPr>
          <w:p w14:paraId="0A135B6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3.665</w:t>
            </w:r>
          </w:p>
        </w:tc>
        <w:tc>
          <w:tcPr>
            <w:tcW w:w="0" w:type="auto"/>
            <w:vAlign w:val="center"/>
          </w:tcPr>
          <w:p w14:paraId="23A58B7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1.007</w:t>
            </w:r>
          </w:p>
        </w:tc>
        <w:tc>
          <w:tcPr>
            <w:tcW w:w="0" w:type="auto"/>
            <w:vAlign w:val="center"/>
          </w:tcPr>
          <w:p w14:paraId="20E4BA9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84.84</w:t>
            </w:r>
          </w:p>
        </w:tc>
        <w:tc>
          <w:tcPr>
            <w:tcW w:w="0" w:type="auto"/>
            <w:vAlign w:val="center"/>
          </w:tcPr>
          <w:p w14:paraId="01D757A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3.09</w:t>
            </w:r>
          </w:p>
        </w:tc>
        <w:tc>
          <w:tcPr>
            <w:tcW w:w="0" w:type="auto"/>
            <w:vAlign w:val="center"/>
          </w:tcPr>
          <w:p w14:paraId="3D4AC8F2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0800</w:t>
            </w:r>
          </w:p>
        </w:tc>
        <w:tc>
          <w:tcPr>
            <w:tcW w:w="0" w:type="auto"/>
            <w:vAlign w:val="center"/>
          </w:tcPr>
          <w:p w14:paraId="790BC63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0e-5</w:t>
            </w:r>
          </w:p>
        </w:tc>
      </w:tr>
      <w:tr w:rsidR="00AF0FF8" w:rsidRPr="00574DC5" w14:paraId="56989FAF" w14:textId="77777777" w:rsidTr="001F07A0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14C072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P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BA910C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05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5B503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5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20A25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3.0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01FB4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44.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122B7D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5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1B199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0.05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B0FAF7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.0e-5</w:t>
            </w:r>
          </w:p>
        </w:tc>
      </w:tr>
      <w:tr w:rsidR="00AF0FF8" w:rsidRPr="00574DC5" w14:paraId="27AB6A2E" w14:textId="77777777" w:rsidTr="001F07A0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832E12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4DC5">
              <w:rPr>
                <w:rFonts w:ascii="Arial" w:hAnsi="Arial" w:cs="Arial"/>
                <w:b/>
                <w:sz w:val="20"/>
                <w:szCs w:val="20"/>
              </w:rPr>
              <w:t>Ogden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F37FB0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 xml:space="preserve"> 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</w:rPr>
                <m:t>kPa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764E78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AD08AB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 xml:space="preserve"> 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</w:rPr>
                <m:t>kPa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324F01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0DACC2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 xml:space="preserve"> 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SimSun" w:hAnsi="Cambria Math" w:cs="Arial"/>
                  <w:sz w:val="20"/>
                  <w:szCs w:val="20"/>
                </w:rPr>
                <m:t>kPa</m:t>
              </m:r>
            </m:oMath>
            <w:r w:rsidR="00AF0FF8" w:rsidRPr="00574D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A96EB0" w14:textId="77777777" w:rsidR="00AF0FF8" w:rsidRPr="00574DC5" w:rsidRDefault="005D453C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08121B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FF8" w:rsidRPr="00574DC5" w14:paraId="1F5F6A3B" w14:textId="77777777" w:rsidTr="001F07A0">
        <w:tc>
          <w:tcPr>
            <w:tcW w:w="2127" w:type="dxa"/>
            <w:vAlign w:val="center"/>
          </w:tcPr>
          <w:p w14:paraId="76152E6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Basal and intermediate chordae</w:t>
            </w:r>
          </w:p>
        </w:tc>
        <w:tc>
          <w:tcPr>
            <w:tcW w:w="0" w:type="auto"/>
            <w:vAlign w:val="center"/>
          </w:tcPr>
          <w:p w14:paraId="25A2923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0256.1</w:t>
            </w:r>
          </w:p>
        </w:tc>
        <w:tc>
          <w:tcPr>
            <w:tcW w:w="0" w:type="auto"/>
            <w:vAlign w:val="center"/>
          </w:tcPr>
          <w:p w14:paraId="68CF3B0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6.579</w:t>
            </w:r>
          </w:p>
        </w:tc>
        <w:tc>
          <w:tcPr>
            <w:tcW w:w="0" w:type="auto"/>
            <w:vAlign w:val="center"/>
          </w:tcPr>
          <w:p w14:paraId="7118D54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0653.8</w:t>
            </w:r>
          </w:p>
        </w:tc>
        <w:tc>
          <w:tcPr>
            <w:tcW w:w="0" w:type="auto"/>
            <w:vAlign w:val="center"/>
          </w:tcPr>
          <w:p w14:paraId="60BB258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6.554</w:t>
            </w:r>
          </w:p>
        </w:tc>
        <w:tc>
          <w:tcPr>
            <w:tcW w:w="0" w:type="auto"/>
            <w:vAlign w:val="center"/>
          </w:tcPr>
          <w:p w14:paraId="069B044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0671.3</w:t>
            </w:r>
          </w:p>
        </w:tc>
        <w:tc>
          <w:tcPr>
            <w:tcW w:w="0" w:type="auto"/>
            <w:vAlign w:val="center"/>
          </w:tcPr>
          <w:p w14:paraId="03FF2083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6.554</w:t>
            </w:r>
          </w:p>
        </w:tc>
        <w:tc>
          <w:tcPr>
            <w:tcW w:w="0" w:type="auto"/>
            <w:vAlign w:val="center"/>
          </w:tcPr>
          <w:p w14:paraId="6D8EEE78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FF8" w:rsidRPr="00574DC5" w14:paraId="5F1304BC" w14:textId="77777777" w:rsidTr="001F07A0">
        <w:tc>
          <w:tcPr>
            <w:tcW w:w="2127" w:type="dxa"/>
            <w:vAlign w:val="center"/>
          </w:tcPr>
          <w:p w14:paraId="2A7B1DF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Strut chordae</w:t>
            </w:r>
          </w:p>
        </w:tc>
        <w:tc>
          <w:tcPr>
            <w:tcW w:w="0" w:type="auto"/>
            <w:vAlign w:val="center"/>
          </w:tcPr>
          <w:p w14:paraId="503A7AD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24341.7</w:t>
            </w:r>
          </w:p>
        </w:tc>
        <w:tc>
          <w:tcPr>
            <w:tcW w:w="0" w:type="auto"/>
            <w:vAlign w:val="center"/>
          </w:tcPr>
          <w:p w14:paraId="6E8703E2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1.338</w:t>
            </w:r>
          </w:p>
        </w:tc>
        <w:tc>
          <w:tcPr>
            <w:tcW w:w="0" w:type="auto"/>
            <w:vAlign w:val="center"/>
          </w:tcPr>
          <w:p w14:paraId="4CACF262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0331.9</w:t>
            </w:r>
          </w:p>
        </w:tc>
        <w:tc>
          <w:tcPr>
            <w:tcW w:w="0" w:type="auto"/>
            <w:vAlign w:val="center"/>
          </w:tcPr>
          <w:p w14:paraId="21DB680E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1.167</w:t>
            </w:r>
          </w:p>
        </w:tc>
        <w:tc>
          <w:tcPr>
            <w:tcW w:w="0" w:type="auto"/>
            <w:vAlign w:val="center"/>
          </w:tcPr>
          <w:p w14:paraId="79339B61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4913.6</w:t>
            </w:r>
          </w:p>
        </w:tc>
        <w:tc>
          <w:tcPr>
            <w:tcW w:w="0" w:type="auto"/>
            <w:vAlign w:val="center"/>
          </w:tcPr>
          <w:p w14:paraId="4BDCBE37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1.188</w:t>
            </w:r>
          </w:p>
        </w:tc>
        <w:tc>
          <w:tcPr>
            <w:tcW w:w="0" w:type="auto"/>
            <w:vAlign w:val="center"/>
          </w:tcPr>
          <w:p w14:paraId="6E7A260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FF8" w:rsidRPr="00B61ED0" w14:paraId="37F47AD3" w14:textId="77777777" w:rsidTr="001F07A0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7A980BA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Marginal chord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BC5702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299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62AFE2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5.6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0247DF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308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8BF686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5.6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7D5B94" w14:textId="77777777" w:rsidR="00AF0FF8" w:rsidRPr="00574DC5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286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2F21FE" w14:textId="77777777" w:rsidR="00AF0FF8" w:rsidRPr="00B61ED0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4DC5">
              <w:rPr>
                <w:rFonts w:ascii="Arial" w:hAnsi="Arial" w:cs="Arial"/>
                <w:sz w:val="20"/>
                <w:szCs w:val="20"/>
              </w:rPr>
              <w:t>15.6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37F667" w14:textId="77777777" w:rsidR="00AF0FF8" w:rsidRPr="00B61ED0" w:rsidRDefault="00AF0FF8" w:rsidP="001F07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A2EED4" w14:textId="77777777" w:rsidR="00AF0FF8" w:rsidRPr="009635CB" w:rsidRDefault="00AF0FF8" w:rsidP="00820DA3">
      <w:pPr>
        <w:spacing w:line="480" w:lineRule="auto"/>
        <w:rPr>
          <w:rFonts w:ascii="Arial" w:hAnsi="Arial" w:cs="Arial"/>
          <w:sz w:val="24"/>
        </w:rPr>
      </w:pPr>
    </w:p>
    <w:sectPr w:rsidR="00AF0FF8" w:rsidRPr="009635CB" w:rsidSect="00B64F7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1CFCC" w14:textId="77777777" w:rsidR="005D453C" w:rsidRDefault="005D453C" w:rsidP="00EC65A2">
      <w:r>
        <w:separator/>
      </w:r>
    </w:p>
  </w:endnote>
  <w:endnote w:type="continuationSeparator" w:id="0">
    <w:p w14:paraId="6462AB34" w14:textId="77777777" w:rsidR="005D453C" w:rsidRDefault="005D453C" w:rsidP="00EC6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7685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C0A1E" w14:textId="5C7EBE11" w:rsidR="001F07A0" w:rsidRDefault="001F07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D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FD1D80" w14:textId="77777777" w:rsidR="001F07A0" w:rsidRDefault="001F07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F5C089" w14:textId="77777777" w:rsidR="005D453C" w:rsidRDefault="005D453C" w:rsidP="00EC65A2">
      <w:r>
        <w:separator/>
      </w:r>
    </w:p>
  </w:footnote>
  <w:footnote w:type="continuationSeparator" w:id="0">
    <w:p w14:paraId="172791CE" w14:textId="77777777" w:rsidR="005D453C" w:rsidRDefault="005D453C" w:rsidP="00EC65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E3D24"/>
    <w:multiLevelType w:val="hybridMultilevel"/>
    <w:tmpl w:val="C5364C42"/>
    <w:lvl w:ilvl="0" w:tplc="1ECC018C">
      <w:start w:val="3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5236C6"/>
    <w:multiLevelType w:val="hybridMultilevel"/>
    <w:tmpl w:val="DD6883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CA0AA0"/>
    <w:multiLevelType w:val="hybridMultilevel"/>
    <w:tmpl w:val="7B260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960655"/>
    <w:multiLevelType w:val="hybridMultilevel"/>
    <w:tmpl w:val="80388B72"/>
    <w:lvl w:ilvl="0" w:tplc="92983F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295668"/>
    <w:multiLevelType w:val="hybridMultilevel"/>
    <w:tmpl w:val="66542A2A"/>
    <w:lvl w:ilvl="0" w:tplc="46AC9FDC">
      <w:start w:val="10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7C0076"/>
    <w:multiLevelType w:val="hybridMultilevel"/>
    <w:tmpl w:val="6750D314"/>
    <w:lvl w:ilvl="0" w:tplc="0F42D1FC">
      <w:start w:val="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177FAF"/>
    <w:multiLevelType w:val="hybridMultilevel"/>
    <w:tmpl w:val="31642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zMTM3NzI0Mzc2szBS0lEKTi0uzszPAykwqgUA9G0hJ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BME Copy&lt;/Style&gt;&lt;LeftDelim&gt;{&lt;/LeftDelim&gt;&lt;RightDelim&gt;}&lt;/RightDelim&gt;&lt;FontName&gt;Arial Narrow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pxfrtxfdwv3erz9n5tpp1perpzw9de09t&quot;&gt;LV_SPH_paper&lt;record-ids&gt;&lt;item&gt;94&lt;/item&gt;&lt;item&gt;113&lt;/item&gt;&lt;item&gt;122&lt;/item&gt;&lt;item&gt;142&lt;/item&gt;&lt;item&gt;156&lt;/item&gt;&lt;item&gt;168&lt;/item&gt;&lt;item&gt;170&lt;/item&gt;&lt;item&gt;187&lt;/item&gt;&lt;item&gt;261&lt;/item&gt;&lt;item&gt;277&lt;/item&gt;&lt;item&gt;279&lt;/item&gt;&lt;item&gt;284&lt;/item&gt;&lt;item&gt;285&lt;/item&gt;&lt;item&gt;287&lt;/item&gt;&lt;item&gt;288&lt;/item&gt;&lt;item&gt;289&lt;/item&gt;&lt;item&gt;290&lt;/item&gt;&lt;item&gt;291&lt;/item&gt;&lt;item&gt;292&lt;/item&gt;&lt;item&gt;295&lt;/item&gt;&lt;item&gt;296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4&lt;/item&gt;&lt;item&gt;316&lt;/item&gt;&lt;item&gt;318&lt;/item&gt;&lt;item&gt;319&lt;/item&gt;&lt;item&gt;320&lt;/item&gt;&lt;item&gt;336&lt;/item&gt;&lt;item&gt;338&lt;/item&gt;&lt;item&gt;339&lt;/item&gt;&lt;item&gt;340&lt;/item&gt;&lt;item&gt;342&lt;/item&gt;&lt;item&gt;343&lt;/item&gt;&lt;/record-ids&gt;&lt;/item&gt;&lt;/Libraries&gt;"/>
  </w:docVars>
  <w:rsids>
    <w:rsidRoot w:val="00451088"/>
    <w:rsid w:val="00000F96"/>
    <w:rsid w:val="00003E3E"/>
    <w:rsid w:val="00005117"/>
    <w:rsid w:val="00005187"/>
    <w:rsid w:val="00006370"/>
    <w:rsid w:val="00006583"/>
    <w:rsid w:val="000069FE"/>
    <w:rsid w:val="00007ED3"/>
    <w:rsid w:val="000167E1"/>
    <w:rsid w:val="00025B82"/>
    <w:rsid w:val="00025F01"/>
    <w:rsid w:val="00030E58"/>
    <w:rsid w:val="00031C62"/>
    <w:rsid w:val="0003223F"/>
    <w:rsid w:val="000329BB"/>
    <w:rsid w:val="00032BFB"/>
    <w:rsid w:val="0003391C"/>
    <w:rsid w:val="00034142"/>
    <w:rsid w:val="0003416D"/>
    <w:rsid w:val="0003419A"/>
    <w:rsid w:val="0003441B"/>
    <w:rsid w:val="00034F8E"/>
    <w:rsid w:val="00035415"/>
    <w:rsid w:val="00035842"/>
    <w:rsid w:val="000365F5"/>
    <w:rsid w:val="00036CCB"/>
    <w:rsid w:val="00037156"/>
    <w:rsid w:val="000372E0"/>
    <w:rsid w:val="00037417"/>
    <w:rsid w:val="00040AB7"/>
    <w:rsid w:val="00041B22"/>
    <w:rsid w:val="00042582"/>
    <w:rsid w:val="00042852"/>
    <w:rsid w:val="000431D3"/>
    <w:rsid w:val="0004336F"/>
    <w:rsid w:val="00043934"/>
    <w:rsid w:val="00045685"/>
    <w:rsid w:val="0004678E"/>
    <w:rsid w:val="00046F1D"/>
    <w:rsid w:val="00047831"/>
    <w:rsid w:val="00050E26"/>
    <w:rsid w:val="00051529"/>
    <w:rsid w:val="000521F9"/>
    <w:rsid w:val="0005239E"/>
    <w:rsid w:val="00052BF0"/>
    <w:rsid w:val="00053FC7"/>
    <w:rsid w:val="00054281"/>
    <w:rsid w:val="000544AC"/>
    <w:rsid w:val="00054B02"/>
    <w:rsid w:val="0005574C"/>
    <w:rsid w:val="000557C4"/>
    <w:rsid w:val="0005654E"/>
    <w:rsid w:val="00056967"/>
    <w:rsid w:val="0006062F"/>
    <w:rsid w:val="00062292"/>
    <w:rsid w:val="00062914"/>
    <w:rsid w:val="00064656"/>
    <w:rsid w:val="00064E84"/>
    <w:rsid w:val="000657F8"/>
    <w:rsid w:val="000703CC"/>
    <w:rsid w:val="00070D45"/>
    <w:rsid w:val="00070E87"/>
    <w:rsid w:val="000710FB"/>
    <w:rsid w:val="0007405A"/>
    <w:rsid w:val="000755CC"/>
    <w:rsid w:val="000755ED"/>
    <w:rsid w:val="000760E9"/>
    <w:rsid w:val="000766BF"/>
    <w:rsid w:val="0007782C"/>
    <w:rsid w:val="000807FC"/>
    <w:rsid w:val="000823D7"/>
    <w:rsid w:val="00084759"/>
    <w:rsid w:val="000850CB"/>
    <w:rsid w:val="00086DD6"/>
    <w:rsid w:val="00086FFC"/>
    <w:rsid w:val="00087A09"/>
    <w:rsid w:val="000903B6"/>
    <w:rsid w:val="000904BB"/>
    <w:rsid w:val="000906F2"/>
    <w:rsid w:val="00090AAB"/>
    <w:rsid w:val="00091BEE"/>
    <w:rsid w:val="000931F3"/>
    <w:rsid w:val="000936AC"/>
    <w:rsid w:val="00093E0D"/>
    <w:rsid w:val="00094D9D"/>
    <w:rsid w:val="00094F47"/>
    <w:rsid w:val="00095F62"/>
    <w:rsid w:val="00096C4E"/>
    <w:rsid w:val="000A045C"/>
    <w:rsid w:val="000A11B4"/>
    <w:rsid w:val="000A2837"/>
    <w:rsid w:val="000A3F39"/>
    <w:rsid w:val="000A7BA1"/>
    <w:rsid w:val="000A7E08"/>
    <w:rsid w:val="000B15E8"/>
    <w:rsid w:val="000B2765"/>
    <w:rsid w:val="000B27EA"/>
    <w:rsid w:val="000B2B5C"/>
    <w:rsid w:val="000B582C"/>
    <w:rsid w:val="000B60E5"/>
    <w:rsid w:val="000C0085"/>
    <w:rsid w:val="000C1646"/>
    <w:rsid w:val="000C19FA"/>
    <w:rsid w:val="000C1BD4"/>
    <w:rsid w:val="000C1DD0"/>
    <w:rsid w:val="000C1EB0"/>
    <w:rsid w:val="000C274D"/>
    <w:rsid w:val="000C4026"/>
    <w:rsid w:val="000C4DEE"/>
    <w:rsid w:val="000C52DE"/>
    <w:rsid w:val="000C62D5"/>
    <w:rsid w:val="000C7B54"/>
    <w:rsid w:val="000D028E"/>
    <w:rsid w:val="000D0531"/>
    <w:rsid w:val="000D0D0D"/>
    <w:rsid w:val="000D10C3"/>
    <w:rsid w:val="000D1915"/>
    <w:rsid w:val="000D4DD1"/>
    <w:rsid w:val="000D5FD4"/>
    <w:rsid w:val="000D6C06"/>
    <w:rsid w:val="000D7AA9"/>
    <w:rsid w:val="000D7C58"/>
    <w:rsid w:val="000E09D9"/>
    <w:rsid w:val="000E0F7A"/>
    <w:rsid w:val="000E0FF9"/>
    <w:rsid w:val="000E2F9D"/>
    <w:rsid w:val="000E458F"/>
    <w:rsid w:val="000E4EEE"/>
    <w:rsid w:val="000E64BA"/>
    <w:rsid w:val="000E6C63"/>
    <w:rsid w:val="000F04BB"/>
    <w:rsid w:val="000F13F4"/>
    <w:rsid w:val="000F14F1"/>
    <w:rsid w:val="000F29E5"/>
    <w:rsid w:val="000F3094"/>
    <w:rsid w:val="000F3445"/>
    <w:rsid w:val="000F4828"/>
    <w:rsid w:val="000F4A1E"/>
    <w:rsid w:val="000F4B26"/>
    <w:rsid w:val="000F4F42"/>
    <w:rsid w:val="000F5522"/>
    <w:rsid w:val="000F56FC"/>
    <w:rsid w:val="000F6487"/>
    <w:rsid w:val="000F6E12"/>
    <w:rsid w:val="000F7B4F"/>
    <w:rsid w:val="001022F5"/>
    <w:rsid w:val="00104DFC"/>
    <w:rsid w:val="001054DC"/>
    <w:rsid w:val="00105BBD"/>
    <w:rsid w:val="00106140"/>
    <w:rsid w:val="0010691C"/>
    <w:rsid w:val="00106DF4"/>
    <w:rsid w:val="0010727B"/>
    <w:rsid w:val="00111064"/>
    <w:rsid w:val="00113D31"/>
    <w:rsid w:val="0011511E"/>
    <w:rsid w:val="00116007"/>
    <w:rsid w:val="0011602D"/>
    <w:rsid w:val="001171E4"/>
    <w:rsid w:val="00121D76"/>
    <w:rsid w:val="00122341"/>
    <w:rsid w:val="001226D5"/>
    <w:rsid w:val="00122A99"/>
    <w:rsid w:val="00123170"/>
    <w:rsid w:val="00123F05"/>
    <w:rsid w:val="00124CC6"/>
    <w:rsid w:val="001252E3"/>
    <w:rsid w:val="0013065F"/>
    <w:rsid w:val="00130FF7"/>
    <w:rsid w:val="00137712"/>
    <w:rsid w:val="0014290D"/>
    <w:rsid w:val="001445C8"/>
    <w:rsid w:val="00144B06"/>
    <w:rsid w:val="00144CF0"/>
    <w:rsid w:val="00145B13"/>
    <w:rsid w:val="0014640B"/>
    <w:rsid w:val="0014780C"/>
    <w:rsid w:val="00147E36"/>
    <w:rsid w:val="00150082"/>
    <w:rsid w:val="001504ED"/>
    <w:rsid w:val="00151BAC"/>
    <w:rsid w:val="001537DE"/>
    <w:rsid w:val="00154AC8"/>
    <w:rsid w:val="00155F72"/>
    <w:rsid w:val="0015661D"/>
    <w:rsid w:val="00156E7A"/>
    <w:rsid w:val="00156E96"/>
    <w:rsid w:val="00160109"/>
    <w:rsid w:val="00161275"/>
    <w:rsid w:val="00161B24"/>
    <w:rsid w:val="00161EBF"/>
    <w:rsid w:val="0016239C"/>
    <w:rsid w:val="001628E4"/>
    <w:rsid w:val="00162DDE"/>
    <w:rsid w:val="00163CD4"/>
    <w:rsid w:val="001640AF"/>
    <w:rsid w:val="001645EA"/>
    <w:rsid w:val="0016477E"/>
    <w:rsid w:val="0016531C"/>
    <w:rsid w:val="001663DC"/>
    <w:rsid w:val="00166603"/>
    <w:rsid w:val="00170FBB"/>
    <w:rsid w:val="00171C1E"/>
    <w:rsid w:val="0017301E"/>
    <w:rsid w:val="001731BE"/>
    <w:rsid w:val="00173968"/>
    <w:rsid w:val="0017580F"/>
    <w:rsid w:val="0017745C"/>
    <w:rsid w:val="001802CD"/>
    <w:rsid w:val="00180FE9"/>
    <w:rsid w:val="00183D01"/>
    <w:rsid w:val="0018523F"/>
    <w:rsid w:val="00186628"/>
    <w:rsid w:val="00187160"/>
    <w:rsid w:val="00190DD1"/>
    <w:rsid w:val="001910CD"/>
    <w:rsid w:val="00192341"/>
    <w:rsid w:val="001927AB"/>
    <w:rsid w:val="001958F0"/>
    <w:rsid w:val="00196522"/>
    <w:rsid w:val="001966A7"/>
    <w:rsid w:val="001967C7"/>
    <w:rsid w:val="00196E60"/>
    <w:rsid w:val="00197347"/>
    <w:rsid w:val="001A054E"/>
    <w:rsid w:val="001A1654"/>
    <w:rsid w:val="001A2255"/>
    <w:rsid w:val="001A25E2"/>
    <w:rsid w:val="001A3E7C"/>
    <w:rsid w:val="001A5FBF"/>
    <w:rsid w:val="001A76FA"/>
    <w:rsid w:val="001A7A2E"/>
    <w:rsid w:val="001B01DF"/>
    <w:rsid w:val="001B020A"/>
    <w:rsid w:val="001B037E"/>
    <w:rsid w:val="001B299A"/>
    <w:rsid w:val="001B3C37"/>
    <w:rsid w:val="001B50CA"/>
    <w:rsid w:val="001B65D4"/>
    <w:rsid w:val="001C120D"/>
    <w:rsid w:val="001C2DBA"/>
    <w:rsid w:val="001C33C6"/>
    <w:rsid w:val="001C37F5"/>
    <w:rsid w:val="001C3BD4"/>
    <w:rsid w:val="001C4C3E"/>
    <w:rsid w:val="001C56EE"/>
    <w:rsid w:val="001C5D6A"/>
    <w:rsid w:val="001C77C5"/>
    <w:rsid w:val="001D254D"/>
    <w:rsid w:val="001D2F55"/>
    <w:rsid w:val="001D42B4"/>
    <w:rsid w:val="001D4CF7"/>
    <w:rsid w:val="001D5335"/>
    <w:rsid w:val="001D55CB"/>
    <w:rsid w:val="001D6AC7"/>
    <w:rsid w:val="001D754F"/>
    <w:rsid w:val="001D7AA5"/>
    <w:rsid w:val="001E023B"/>
    <w:rsid w:val="001E0DC3"/>
    <w:rsid w:val="001E1202"/>
    <w:rsid w:val="001E2965"/>
    <w:rsid w:val="001E386B"/>
    <w:rsid w:val="001E5982"/>
    <w:rsid w:val="001E692C"/>
    <w:rsid w:val="001E79AD"/>
    <w:rsid w:val="001F028D"/>
    <w:rsid w:val="001F07A0"/>
    <w:rsid w:val="001F07DE"/>
    <w:rsid w:val="001F18E0"/>
    <w:rsid w:val="001F3DB4"/>
    <w:rsid w:val="001F4075"/>
    <w:rsid w:val="001F45D2"/>
    <w:rsid w:val="001F493A"/>
    <w:rsid w:val="001F548E"/>
    <w:rsid w:val="001F61FC"/>
    <w:rsid w:val="001F63CA"/>
    <w:rsid w:val="001F6538"/>
    <w:rsid w:val="001F7583"/>
    <w:rsid w:val="00200906"/>
    <w:rsid w:val="00201906"/>
    <w:rsid w:val="00201A89"/>
    <w:rsid w:val="00201AC8"/>
    <w:rsid w:val="00204B9C"/>
    <w:rsid w:val="00205CF6"/>
    <w:rsid w:val="00212C34"/>
    <w:rsid w:val="00214533"/>
    <w:rsid w:val="00216637"/>
    <w:rsid w:val="0021796D"/>
    <w:rsid w:val="00220621"/>
    <w:rsid w:val="00221ED9"/>
    <w:rsid w:val="00223351"/>
    <w:rsid w:val="002238C7"/>
    <w:rsid w:val="00224AEA"/>
    <w:rsid w:val="00226665"/>
    <w:rsid w:val="002317DE"/>
    <w:rsid w:val="00231E88"/>
    <w:rsid w:val="00232FAC"/>
    <w:rsid w:val="00234F7D"/>
    <w:rsid w:val="00237468"/>
    <w:rsid w:val="002377A8"/>
    <w:rsid w:val="002407C0"/>
    <w:rsid w:val="0024137B"/>
    <w:rsid w:val="002424CE"/>
    <w:rsid w:val="00243986"/>
    <w:rsid w:val="00244880"/>
    <w:rsid w:val="0024531E"/>
    <w:rsid w:val="00245867"/>
    <w:rsid w:val="00246AB9"/>
    <w:rsid w:val="00246B17"/>
    <w:rsid w:val="00247073"/>
    <w:rsid w:val="00251B9B"/>
    <w:rsid w:val="002529F8"/>
    <w:rsid w:val="00253128"/>
    <w:rsid w:val="00254FF7"/>
    <w:rsid w:val="00255BDA"/>
    <w:rsid w:val="002565D0"/>
    <w:rsid w:val="00261A58"/>
    <w:rsid w:val="00261F4A"/>
    <w:rsid w:val="0026295D"/>
    <w:rsid w:val="00263785"/>
    <w:rsid w:val="0026385B"/>
    <w:rsid w:val="00264B7E"/>
    <w:rsid w:val="00264E22"/>
    <w:rsid w:val="00264F56"/>
    <w:rsid w:val="00270AF8"/>
    <w:rsid w:val="002736A1"/>
    <w:rsid w:val="002741B8"/>
    <w:rsid w:val="002747CB"/>
    <w:rsid w:val="00275879"/>
    <w:rsid w:val="00280E22"/>
    <w:rsid w:val="00281044"/>
    <w:rsid w:val="0028191C"/>
    <w:rsid w:val="00282557"/>
    <w:rsid w:val="00283FF5"/>
    <w:rsid w:val="00284CA5"/>
    <w:rsid w:val="00285336"/>
    <w:rsid w:val="0028597C"/>
    <w:rsid w:val="0029161C"/>
    <w:rsid w:val="00291CE2"/>
    <w:rsid w:val="00294557"/>
    <w:rsid w:val="00294F24"/>
    <w:rsid w:val="0029675F"/>
    <w:rsid w:val="00297566"/>
    <w:rsid w:val="0029783F"/>
    <w:rsid w:val="00297870"/>
    <w:rsid w:val="002A0669"/>
    <w:rsid w:val="002A0926"/>
    <w:rsid w:val="002A0FD4"/>
    <w:rsid w:val="002A154F"/>
    <w:rsid w:val="002A1CDA"/>
    <w:rsid w:val="002A2C8F"/>
    <w:rsid w:val="002A2F9C"/>
    <w:rsid w:val="002A3E3A"/>
    <w:rsid w:val="002A3F29"/>
    <w:rsid w:val="002A46A9"/>
    <w:rsid w:val="002A470D"/>
    <w:rsid w:val="002A4E00"/>
    <w:rsid w:val="002A5A1D"/>
    <w:rsid w:val="002A7748"/>
    <w:rsid w:val="002A7B2E"/>
    <w:rsid w:val="002B1254"/>
    <w:rsid w:val="002B1347"/>
    <w:rsid w:val="002B1ABA"/>
    <w:rsid w:val="002B2854"/>
    <w:rsid w:val="002B389C"/>
    <w:rsid w:val="002B3F5C"/>
    <w:rsid w:val="002B542D"/>
    <w:rsid w:val="002B68DA"/>
    <w:rsid w:val="002B7609"/>
    <w:rsid w:val="002C0105"/>
    <w:rsid w:val="002C04F0"/>
    <w:rsid w:val="002C12D9"/>
    <w:rsid w:val="002C1311"/>
    <w:rsid w:val="002C13EF"/>
    <w:rsid w:val="002C1DFB"/>
    <w:rsid w:val="002C2228"/>
    <w:rsid w:val="002C26E0"/>
    <w:rsid w:val="002C3450"/>
    <w:rsid w:val="002C411A"/>
    <w:rsid w:val="002C58F7"/>
    <w:rsid w:val="002C7D1F"/>
    <w:rsid w:val="002D07DA"/>
    <w:rsid w:val="002D1CE0"/>
    <w:rsid w:val="002D2CC2"/>
    <w:rsid w:val="002D3C46"/>
    <w:rsid w:val="002D4C24"/>
    <w:rsid w:val="002D6A85"/>
    <w:rsid w:val="002D7BE5"/>
    <w:rsid w:val="002D7D3E"/>
    <w:rsid w:val="002E02CD"/>
    <w:rsid w:val="002E0335"/>
    <w:rsid w:val="002E15E2"/>
    <w:rsid w:val="002E1B24"/>
    <w:rsid w:val="002E1CF8"/>
    <w:rsid w:val="002E3616"/>
    <w:rsid w:val="002F0500"/>
    <w:rsid w:val="002F0BF5"/>
    <w:rsid w:val="002F0F39"/>
    <w:rsid w:val="002F1163"/>
    <w:rsid w:val="002F19EF"/>
    <w:rsid w:val="002F2A33"/>
    <w:rsid w:val="002F2C74"/>
    <w:rsid w:val="002F3905"/>
    <w:rsid w:val="002F3FEB"/>
    <w:rsid w:val="002F4EE6"/>
    <w:rsid w:val="002F5ED3"/>
    <w:rsid w:val="002F7BC2"/>
    <w:rsid w:val="003016F6"/>
    <w:rsid w:val="00303068"/>
    <w:rsid w:val="00303736"/>
    <w:rsid w:val="00303C0D"/>
    <w:rsid w:val="00304D2B"/>
    <w:rsid w:val="00304ECC"/>
    <w:rsid w:val="00306017"/>
    <w:rsid w:val="003060CF"/>
    <w:rsid w:val="0030631B"/>
    <w:rsid w:val="0030635E"/>
    <w:rsid w:val="00306C4D"/>
    <w:rsid w:val="00310607"/>
    <w:rsid w:val="00311342"/>
    <w:rsid w:val="003120CB"/>
    <w:rsid w:val="003123AE"/>
    <w:rsid w:val="0031260D"/>
    <w:rsid w:val="00313701"/>
    <w:rsid w:val="0031420D"/>
    <w:rsid w:val="00315011"/>
    <w:rsid w:val="00315066"/>
    <w:rsid w:val="00315DB9"/>
    <w:rsid w:val="00317541"/>
    <w:rsid w:val="003213F9"/>
    <w:rsid w:val="00321A76"/>
    <w:rsid w:val="003230E5"/>
    <w:rsid w:val="003233CE"/>
    <w:rsid w:val="00323C7D"/>
    <w:rsid w:val="003269F0"/>
    <w:rsid w:val="00331F36"/>
    <w:rsid w:val="00332012"/>
    <w:rsid w:val="00332AA2"/>
    <w:rsid w:val="00332D7F"/>
    <w:rsid w:val="003348FF"/>
    <w:rsid w:val="00334CC3"/>
    <w:rsid w:val="00334F8E"/>
    <w:rsid w:val="00335DCC"/>
    <w:rsid w:val="00337848"/>
    <w:rsid w:val="00337BD8"/>
    <w:rsid w:val="00340B27"/>
    <w:rsid w:val="0034289A"/>
    <w:rsid w:val="00342D03"/>
    <w:rsid w:val="00346095"/>
    <w:rsid w:val="0034643C"/>
    <w:rsid w:val="003467F8"/>
    <w:rsid w:val="00346DA2"/>
    <w:rsid w:val="003479D4"/>
    <w:rsid w:val="00350E1C"/>
    <w:rsid w:val="00350E38"/>
    <w:rsid w:val="003511D3"/>
    <w:rsid w:val="003517D4"/>
    <w:rsid w:val="00352630"/>
    <w:rsid w:val="003530D3"/>
    <w:rsid w:val="00353CE2"/>
    <w:rsid w:val="00353EAD"/>
    <w:rsid w:val="00355478"/>
    <w:rsid w:val="0035596B"/>
    <w:rsid w:val="00360F3F"/>
    <w:rsid w:val="00363670"/>
    <w:rsid w:val="00363F72"/>
    <w:rsid w:val="00364F3C"/>
    <w:rsid w:val="00365262"/>
    <w:rsid w:val="00365670"/>
    <w:rsid w:val="00365B50"/>
    <w:rsid w:val="00366E2B"/>
    <w:rsid w:val="00367513"/>
    <w:rsid w:val="00367E61"/>
    <w:rsid w:val="00370D91"/>
    <w:rsid w:val="00371A68"/>
    <w:rsid w:val="00375B97"/>
    <w:rsid w:val="00376AEC"/>
    <w:rsid w:val="0037755F"/>
    <w:rsid w:val="003805C2"/>
    <w:rsid w:val="00382614"/>
    <w:rsid w:val="00382624"/>
    <w:rsid w:val="00382E9A"/>
    <w:rsid w:val="0038304D"/>
    <w:rsid w:val="00383A33"/>
    <w:rsid w:val="003847DB"/>
    <w:rsid w:val="003856A5"/>
    <w:rsid w:val="00386079"/>
    <w:rsid w:val="00386739"/>
    <w:rsid w:val="00386C73"/>
    <w:rsid w:val="00386E19"/>
    <w:rsid w:val="003871BA"/>
    <w:rsid w:val="00390FBF"/>
    <w:rsid w:val="00392D3F"/>
    <w:rsid w:val="00393AE4"/>
    <w:rsid w:val="00396368"/>
    <w:rsid w:val="00396EA8"/>
    <w:rsid w:val="003A14E5"/>
    <w:rsid w:val="003A14ED"/>
    <w:rsid w:val="003A235D"/>
    <w:rsid w:val="003A324E"/>
    <w:rsid w:val="003A51F4"/>
    <w:rsid w:val="003A5590"/>
    <w:rsid w:val="003A5F57"/>
    <w:rsid w:val="003A7C3A"/>
    <w:rsid w:val="003A7F5C"/>
    <w:rsid w:val="003B0441"/>
    <w:rsid w:val="003B1D29"/>
    <w:rsid w:val="003B331D"/>
    <w:rsid w:val="003B4EBA"/>
    <w:rsid w:val="003C0BB4"/>
    <w:rsid w:val="003C0CB6"/>
    <w:rsid w:val="003C1859"/>
    <w:rsid w:val="003C28CF"/>
    <w:rsid w:val="003C348E"/>
    <w:rsid w:val="003C36A0"/>
    <w:rsid w:val="003C3895"/>
    <w:rsid w:val="003C4EA8"/>
    <w:rsid w:val="003C5334"/>
    <w:rsid w:val="003C5FA0"/>
    <w:rsid w:val="003C7C27"/>
    <w:rsid w:val="003D020F"/>
    <w:rsid w:val="003D0A5D"/>
    <w:rsid w:val="003D0E3E"/>
    <w:rsid w:val="003D1133"/>
    <w:rsid w:val="003D490E"/>
    <w:rsid w:val="003D5ABE"/>
    <w:rsid w:val="003D7AFE"/>
    <w:rsid w:val="003D7B61"/>
    <w:rsid w:val="003E0AEA"/>
    <w:rsid w:val="003E0B5E"/>
    <w:rsid w:val="003E277D"/>
    <w:rsid w:val="003E2DF3"/>
    <w:rsid w:val="003E43E2"/>
    <w:rsid w:val="003E4573"/>
    <w:rsid w:val="003E581E"/>
    <w:rsid w:val="003E73CE"/>
    <w:rsid w:val="003F047B"/>
    <w:rsid w:val="003F1246"/>
    <w:rsid w:val="003F260C"/>
    <w:rsid w:val="003F2734"/>
    <w:rsid w:val="003F6F31"/>
    <w:rsid w:val="004000BA"/>
    <w:rsid w:val="00400659"/>
    <w:rsid w:val="0040096B"/>
    <w:rsid w:val="00401734"/>
    <w:rsid w:val="00403B40"/>
    <w:rsid w:val="004040BB"/>
    <w:rsid w:val="00404B66"/>
    <w:rsid w:val="00404E26"/>
    <w:rsid w:val="0040648A"/>
    <w:rsid w:val="00406923"/>
    <w:rsid w:val="004077B1"/>
    <w:rsid w:val="004111ED"/>
    <w:rsid w:val="004153AE"/>
    <w:rsid w:val="00416D44"/>
    <w:rsid w:val="00417207"/>
    <w:rsid w:val="00417B62"/>
    <w:rsid w:val="0042175C"/>
    <w:rsid w:val="0042242E"/>
    <w:rsid w:val="0042327D"/>
    <w:rsid w:val="004240F4"/>
    <w:rsid w:val="004254AD"/>
    <w:rsid w:val="0042591B"/>
    <w:rsid w:val="0043024A"/>
    <w:rsid w:val="0043030C"/>
    <w:rsid w:val="00433CCE"/>
    <w:rsid w:val="00434714"/>
    <w:rsid w:val="0043492A"/>
    <w:rsid w:val="00434B26"/>
    <w:rsid w:val="00441406"/>
    <w:rsid w:val="00441855"/>
    <w:rsid w:val="00443C86"/>
    <w:rsid w:val="0044638C"/>
    <w:rsid w:val="00446BEB"/>
    <w:rsid w:val="004474C2"/>
    <w:rsid w:val="0045086C"/>
    <w:rsid w:val="00451028"/>
    <w:rsid w:val="00451088"/>
    <w:rsid w:val="004518DA"/>
    <w:rsid w:val="00452290"/>
    <w:rsid w:val="00453BBA"/>
    <w:rsid w:val="00455AE8"/>
    <w:rsid w:val="004569C3"/>
    <w:rsid w:val="00457361"/>
    <w:rsid w:val="004601FB"/>
    <w:rsid w:val="0046167C"/>
    <w:rsid w:val="00462855"/>
    <w:rsid w:val="004628C5"/>
    <w:rsid w:val="004635A4"/>
    <w:rsid w:val="00464002"/>
    <w:rsid w:val="004644CC"/>
    <w:rsid w:val="00464537"/>
    <w:rsid w:val="00464C00"/>
    <w:rsid w:val="00466ACA"/>
    <w:rsid w:val="0046739F"/>
    <w:rsid w:val="00467935"/>
    <w:rsid w:val="004703E9"/>
    <w:rsid w:val="0047050F"/>
    <w:rsid w:val="00472414"/>
    <w:rsid w:val="00472BAA"/>
    <w:rsid w:val="00473D90"/>
    <w:rsid w:val="004742C6"/>
    <w:rsid w:val="0047548E"/>
    <w:rsid w:val="00476B3E"/>
    <w:rsid w:val="00477C52"/>
    <w:rsid w:val="00477CCA"/>
    <w:rsid w:val="00480F9E"/>
    <w:rsid w:val="00481FF9"/>
    <w:rsid w:val="00482975"/>
    <w:rsid w:val="00483FAA"/>
    <w:rsid w:val="004847C7"/>
    <w:rsid w:val="00485D0A"/>
    <w:rsid w:val="00485DCE"/>
    <w:rsid w:val="00486A3B"/>
    <w:rsid w:val="00487DE0"/>
    <w:rsid w:val="00490887"/>
    <w:rsid w:val="00490D61"/>
    <w:rsid w:val="004910AD"/>
    <w:rsid w:val="004917CF"/>
    <w:rsid w:val="00491996"/>
    <w:rsid w:val="00495F78"/>
    <w:rsid w:val="00496620"/>
    <w:rsid w:val="00497F43"/>
    <w:rsid w:val="004A1968"/>
    <w:rsid w:val="004A1B7E"/>
    <w:rsid w:val="004A1DAB"/>
    <w:rsid w:val="004A22F5"/>
    <w:rsid w:val="004A4723"/>
    <w:rsid w:val="004A4C6C"/>
    <w:rsid w:val="004A60B5"/>
    <w:rsid w:val="004A6CA4"/>
    <w:rsid w:val="004A7693"/>
    <w:rsid w:val="004A7723"/>
    <w:rsid w:val="004B050E"/>
    <w:rsid w:val="004B0CCB"/>
    <w:rsid w:val="004B150E"/>
    <w:rsid w:val="004B16AB"/>
    <w:rsid w:val="004B18D7"/>
    <w:rsid w:val="004B29C3"/>
    <w:rsid w:val="004B3ED2"/>
    <w:rsid w:val="004B6131"/>
    <w:rsid w:val="004B67EA"/>
    <w:rsid w:val="004B754D"/>
    <w:rsid w:val="004B7ECB"/>
    <w:rsid w:val="004C005B"/>
    <w:rsid w:val="004C38E0"/>
    <w:rsid w:val="004C4B99"/>
    <w:rsid w:val="004C5F66"/>
    <w:rsid w:val="004C7292"/>
    <w:rsid w:val="004C772B"/>
    <w:rsid w:val="004C7C74"/>
    <w:rsid w:val="004C7DAD"/>
    <w:rsid w:val="004D0128"/>
    <w:rsid w:val="004D0DAA"/>
    <w:rsid w:val="004D107C"/>
    <w:rsid w:val="004D12F1"/>
    <w:rsid w:val="004D1528"/>
    <w:rsid w:val="004D15FC"/>
    <w:rsid w:val="004D273B"/>
    <w:rsid w:val="004D2EC0"/>
    <w:rsid w:val="004D35C6"/>
    <w:rsid w:val="004D5118"/>
    <w:rsid w:val="004D7388"/>
    <w:rsid w:val="004E05E4"/>
    <w:rsid w:val="004E08D9"/>
    <w:rsid w:val="004E0C2B"/>
    <w:rsid w:val="004E1014"/>
    <w:rsid w:val="004E2CA3"/>
    <w:rsid w:val="004E3BD1"/>
    <w:rsid w:val="004E4671"/>
    <w:rsid w:val="004E4775"/>
    <w:rsid w:val="004E48B8"/>
    <w:rsid w:val="004E49A7"/>
    <w:rsid w:val="004E567E"/>
    <w:rsid w:val="004E59E8"/>
    <w:rsid w:val="004E6666"/>
    <w:rsid w:val="004E7CF1"/>
    <w:rsid w:val="004F03BF"/>
    <w:rsid w:val="004F0916"/>
    <w:rsid w:val="004F0B82"/>
    <w:rsid w:val="004F1088"/>
    <w:rsid w:val="004F1651"/>
    <w:rsid w:val="004F2902"/>
    <w:rsid w:val="004F449F"/>
    <w:rsid w:val="004F5E5B"/>
    <w:rsid w:val="004F6779"/>
    <w:rsid w:val="004F6979"/>
    <w:rsid w:val="004F697E"/>
    <w:rsid w:val="004F6F78"/>
    <w:rsid w:val="004F789A"/>
    <w:rsid w:val="005008E5"/>
    <w:rsid w:val="005017B2"/>
    <w:rsid w:val="00503B1D"/>
    <w:rsid w:val="00505B5E"/>
    <w:rsid w:val="00506461"/>
    <w:rsid w:val="0050661E"/>
    <w:rsid w:val="00506865"/>
    <w:rsid w:val="00506F3C"/>
    <w:rsid w:val="00510500"/>
    <w:rsid w:val="00510FDF"/>
    <w:rsid w:val="005128F5"/>
    <w:rsid w:val="00512A5D"/>
    <w:rsid w:val="00512A9B"/>
    <w:rsid w:val="00513098"/>
    <w:rsid w:val="005132A5"/>
    <w:rsid w:val="00513C7C"/>
    <w:rsid w:val="00514963"/>
    <w:rsid w:val="005173EF"/>
    <w:rsid w:val="00520139"/>
    <w:rsid w:val="00520BFF"/>
    <w:rsid w:val="00522F69"/>
    <w:rsid w:val="00522FB4"/>
    <w:rsid w:val="00523FAB"/>
    <w:rsid w:val="00524354"/>
    <w:rsid w:val="005243C1"/>
    <w:rsid w:val="00524B31"/>
    <w:rsid w:val="00524D8F"/>
    <w:rsid w:val="00525A6C"/>
    <w:rsid w:val="005273A8"/>
    <w:rsid w:val="005275E1"/>
    <w:rsid w:val="005276EC"/>
    <w:rsid w:val="00527A57"/>
    <w:rsid w:val="00527E8C"/>
    <w:rsid w:val="0053092B"/>
    <w:rsid w:val="00530DF6"/>
    <w:rsid w:val="00531442"/>
    <w:rsid w:val="00532007"/>
    <w:rsid w:val="005335FA"/>
    <w:rsid w:val="00533734"/>
    <w:rsid w:val="005343CF"/>
    <w:rsid w:val="00534429"/>
    <w:rsid w:val="00534836"/>
    <w:rsid w:val="00534B9B"/>
    <w:rsid w:val="00536EF1"/>
    <w:rsid w:val="00540E7D"/>
    <w:rsid w:val="00540F7F"/>
    <w:rsid w:val="00542492"/>
    <w:rsid w:val="005443F3"/>
    <w:rsid w:val="0054481F"/>
    <w:rsid w:val="005462F4"/>
    <w:rsid w:val="00546B9A"/>
    <w:rsid w:val="00546D86"/>
    <w:rsid w:val="005478F7"/>
    <w:rsid w:val="00551F6E"/>
    <w:rsid w:val="00554328"/>
    <w:rsid w:val="00554B7B"/>
    <w:rsid w:val="00556F5F"/>
    <w:rsid w:val="00556FEA"/>
    <w:rsid w:val="00557563"/>
    <w:rsid w:val="00557B90"/>
    <w:rsid w:val="00557DFB"/>
    <w:rsid w:val="00560B3E"/>
    <w:rsid w:val="00563611"/>
    <w:rsid w:val="005650BC"/>
    <w:rsid w:val="00565D1D"/>
    <w:rsid w:val="00567C13"/>
    <w:rsid w:val="00571BAD"/>
    <w:rsid w:val="0057298F"/>
    <w:rsid w:val="005731B1"/>
    <w:rsid w:val="00573BB3"/>
    <w:rsid w:val="005741CE"/>
    <w:rsid w:val="005743AF"/>
    <w:rsid w:val="00574DC5"/>
    <w:rsid w:val="00576FEB"/>
    <w:rsid w:val="0058074D"/>
    <w:rsid w:val="00582DB7"/>
    <w:rsid w:val="00583C99"/>
    <w:rsid w:val="005854B1"/>
    <w:rsid w:val="00585B3F"/>
    <w:rsid w:val="005861FE"/>
    <w:rsid w:val="00586478"/>
    <w:rsid w:val="005871CE"/>
    <w:rsid w:val="00590259"/>
    <w:rsid w:val="00592357"/>
    <w:rsid w:val="00592EB4"/>
    <w:rsid w:val="00593091"/>
    <w:rsid w:val="005932DA"/>
    <w:rsid w:val="0059360A"/>
    <w:rsid w:val="00593B41"/>
    <w:rsid w:val="00595BBB"/>
    <w:rsid w:val="00597641"/>
    <w:rsid w:val="00597A7A"/>
    <w:rsid w:val="005A04EC"/>
    <w:rsid w:val="005A0900"/>
    <w:rsid w:val="005A1527"/>
    <w:rsid w:val="005A2061"/>
    <w:rsid w:val="005A227E"/>
    <w:rsid w:val="005A437C"/>
    <w:rsid w:val="005A6025"/>
    <w:rsid w:val="005A6157"/>
    <w:rsid w:val="005B2BA3"/>
    <w:rsid w:val="005B2D55"/>
    <w:rsid w:val="005B3493"/>
    <w:rsid w:val="005B3D8D"/>
    <w:rsid w:val="005B53D5"/>
    <w:rsid w:val="005B555D"/>
    <w:rsid w:val="005B57F0"/>
    <w:rsid w:val="005B6603"/>
    <w:rsid w:val="005B77F6"/>
    <w:rsid w:val="005C0F67"/>
    <w:rsid w:val="005C1419"/>
    <w:rsid w:val="005C1755"/>
    <w:rsid w:val="005C2048"/>
    <w:rsid w:val="005C2C65"/>
    <w:rsid w:val="005C3469"/>
    <w:rsid w:val="005C4BA6"/>
    <w:rsid w:val="005C5130"/>
    <w:rsid w:val="005C587B"/>
    <w:rsid w:val="005C6C70"/>
    <w:rsid w:val="005D3198"/>
    <w:rsid w:val="005D4011"/>
    <w:rsid w:val="005D4041"/>
    <w:rsid w:val="005D453C"/>
    <w:rsid w:val="005D46E0"/>
    <w:rsid w:val="005D6531"/>
    <w:rsid w:val="005D72FB"/>
    <w:rsid w:val="005E078C"/>
    <w:rsid w:val="005E0963"/>
    <w:rsid w:val="005E1A11"/>
    <w:rsid w:val="005E1A60"/>
    <w:rsid w:val="005E1E8D"/>
    <w:rsid w:val="005E39BF"/>
    <w:rsid w:val="005E4DE4"/>
    <w:rsid w:val="005E5E28"/>
    <w:rsid w:val="005E6185"/>
    <w:rsid w:val="005E7485"/>
    <w:rsid w:val="005F084C"/>
    <w:rsid w:val="005F111C"/>
    <w:rsid w:val="005F277D"/>
    <w:rsid w:val="005F3C67"/>
    <w:rsid w:val="005F3EEE"/>
    <w:rsid w:val="005F6400"/>
    <w:rsid w:val="005F6E0C"/>
    <w:rsid w:val="0060020A"/>
    <w:rsid w:val="006010CC"/>
    <w:rsid w:val="006020E2"/>
    <w:rsid w:val="00602646"/>
    <w:rsid w:val="00602C84"/>
    <w:rsid w:val="00603CE5"/>
    <w:rsid w:val="00603CE7"/>
    <w:rsid w:val="00603CFA"/>
    <w:rsid w:val="00606226"/>
    <w:rsid w:val="0060651B"/>
    <w:rsid w:val="006070C9"/>
    <w:rsid w:val="00611089"/>
    <w:rsid w:val="00613042"/>
    <w:rsid w:val="00613F2D"/>
    <w:rsid w:val="006166B1"/>
    <w:rsid w:val="0061776E"/>
    <w:rsid w:val="00620203"/>
    <w:rsid w:val="00620669"/>
    <w:rsid w:val="0062105C"/>
    <w:rsid w:val="00621BAE"/>
    <w:rsid w:val="00622250"/>
    <w:rsid w:val="00623DAA"/>
    <w:rsid w:val="006244A1"/>
    <w:rsid w:val="00625052"/>
    <w:rsid w:val="0062510B"/>
    <w:rsid w:val="0062535C"/>
    <w:rsid w:val="00625791"/>
    <w:rsid w:val="00625AAF"/>
    <w:rsid w:val="00626478"/>
    <w:rsid w:val="006267BC"/>
    <w:rsid w:val="00626C79"/>
    <w:rsid w:val="006304F7"/>
    <w:rsid w:val="00631B83"/>
    <w:rsid w:val="00631BCB"/>
    <w:rsid w:val="00631CD6"/>
    <w:rsid w:val="00632086"/>
    <w:rsid w:val="00632B8C"/>
    <w:rsid w:val="006343C9"/>
    <w:rsid w:val="0063743C"/>
    <w:rsid w:val="00637DB3"/>
    <w:rsid w:val="00640FF9"/>
    <w:rsid w:val="00643258"/>
    <w:rsid w:val="006446CD"/>
    <w:rsid w:val="00646555"/>
    <w:rsid w:val="00651C9B"/>
    <w:rsid w:val="0065215B"/>
    <w:rsid w:val="00652208"/>
    <w:rsid w:val="00652BD6"/>
    <w:rsid w:val="006551A1"/>
    <w:rsid w:val="006560D4"/>
    <w:rsid w:val="00657227"/>
    <w:rsid w:val="00657393"/>
    <w:rsid w:val="00662B6E"/>
    <w:rsid w:val="00662E72"/>
    <w:rsid w:val="0066343D"/>
    <w:rsid w:val="00663FA1"/>
    <w:rsid w:val="00666300"/>
    <w:rsid w:val="006674EB"/>
    <w:rsid w:val="0067036C"/>
    <w:rsid w:val="0067084C"/>
    <w:rsid w:val="00671CB5"/>
    <w:rsid w:val="006755B4"/>
    <w:rsid w:val="00677158"/>
    <w:rsid w:val="00680A2F"/>
    <w:rsid w:val="00682D0B"/>
    <w:rsid w:val="00683283"/>
    <w:rsid w:val="006838F3"/>
    <w:rsid w:val="00683A13"/>
    <w:rsid w:val="00684AF4"/>
    <w:rsid w:val="00685FCD"/>
    <w:rsid w:val="006863AE"/>
    <w:rsid w:val="00687A44"/>
    <w:rsid w:val="00690110"/>
    <w:rsid w:val="00690D41"/>
    <w:rsid w:val="00690F7B"/>
    <w:rsid w:val="00692043"/>
    <w:rsid w:val="00692BA5"/>
    <w:rsid w:val="0069443D"/>
    <w:rsid w:val="00695247"/>
    <w:rsid w:val="00696769"/>
    <w:rsid w:val="006969DC"/>
    <w:rsid w:val="00697F8F"/>
    <w:rsid w:val="006A0109"/>
    <w:rsid w:val="006A5BF3"/>
    <w:rsid w:val="006A67AB"/>
    <w:rsid w:val="006B0109"/>
    <w:rsid w:val="006B0885"/>
    <w:rsid w:val="006B2967"/>
    <w:rsid w:val="006B3AB9"/>
    <w:rsid w:val="006B4430"/>
    <w:rsid w:val="006B457B"/>
    <w:rsid w:val="006B4C14"/>
    <w:rsid w:val="006B5109"/>
    <w:rsid w:val="006B5949"/>
    <w:rsid w:val="006C0471"/>
    <w:rsid w:val="006C07C8"/>
    <w:rsid w:val="006C10B1"/>
    <w:rsid w:val="006C1385"/>
    <w:rsid w:val="006C15AE"/>
    <w:rsid w:val="006C210F"/>
    <w:rsid w:val="006C2CD5"/>
    <w:rsid w:val="006C5057"/>
    <w:rsid w:val="006C50A4"/>
    <w:rsid w:val="006C51D2"/>
    <w:rsid w:val="006C554A"/>
    <w:rsid w:val="006C5B22"/>
    <w:rsid w:val="006C65D3"/>
    <w:rsid w:val="006C6B7A"/>
    <w:rsid w:val="006D25A6"/>
    <w:rsid w:val="006D3201"/>
    <w:rsid w:val="006D371D"/>
    <w:rsid w:val="006D38F6"/>
    <w:rsid w:val="006D638E"/>
    <w:rsid w:val="006D784E"/>
    <w:rsid w:val="006D79BD"/>
    <w:rsid w:val="006E1405"/>
    <w:rsid w:val="006E25B8"/>
    <w:rsid w:val="006E4693"/>
    <w:rsid w:val="006E6B3B"/>
    <w:rsid w:val="006F039F"/>
    <w:rsid w:val="006F0DC3"/>
    <w:rsid w:val="006F20DB"/>
    <w:rsid w:val="006F2284"/>
    <w:rsid w:val="006F2D27"/>
    <w:rsid w:val="006F3115"/>
    <w:rsid w:val="006F3DF6"/>
    <w:rsid w:val="006F3EDC"/>
    <w:rsid w:val="006F48A2"/>
    <w:rsid w:val="006F528A"/>
    <w:rsid w:val="006F587D"/>
    <w:rsid w:val="006F6104"/>
    <w:rsid w:val="006F6677"/>
    <w:rsid w:val="006F688A"/>
    <w:rsid w:val="00701041"/>
    <w:rsid w:val="007010E8"/>
    <w:rsid w:val="00701136"/>
    <w:rsid w:val="00702C69"/>
    <w:rsid w:val="00702E76"/>
    <w:rsid w:val="0070307A"/>
    <w:rsid w:val="00703566"/>
    <w:rsid w:val="0070366A"/>
    <w:rsid w:val="00704580"/>
    <w:rsid w:val="00705821"/>
    <w:rsid w:val="00705C1A"/>
    <w:rsid w:val="00705C80"/>
    <w:rsid w:val="00705CD5"/>
    <w:rsid w:val="00710A30"/>
    <w:rsid w:val="0071289B"/>
    <w:rsid w:val="007129CF"/>
    <w:rsid w:val="007134D8"/>
    <w:rsid w:val="00715CE6"/>
    <w:rsid w:val="007213D5"/>
    <w:rsid w:val="00722C3C"/>
    <w:rsid w:val="00723B3C"/>
    <w:rsid w:val="007241E4"/>
    <w:rsid w:val="0072559B"/>
    <w:rsid w:val="00726D5A"/>
    <w:rsid w:val="00727463"/>
    <w:rsid w:val="007312FE"/>
    <w:rsid w:val="00731DFF"/>
    <w:rsid w:val="00732067"/>
    <w:rsid w:val="007346F0"/>
    <w:rsid w:val="007351BE"/>
    <w:rsid w:val="00735C86"/>
    <w:rsid w:val="007360AB"/>
    <w:rsid w:val="00736632"/>
    <w:rsid w:val="00737403"/>
    <w:rsid w:val="00741774"/>
    <w:rsid w:val="00742CEC"/>
    <w:rsid w:val="007430B6"/>
    <w:rsid w:val="007456F5"/>
    <w:rsid w:val="007460C2"/>
    <w:rsid w:val="00746C29"/>
    <w:rsid w:val="007470A7"/>
    <w:rsid w:val="007473A2"/>
    <w:rsid w:val="0075015D"/>
    <w:rsid w:val="00750403"/>
    <w:rsid w:val="00751ACD"/>
    <w:rsid w:val="0075443D"/>
    <w:rsid w:val="00754535"/>
    <w:rsid w:val="00754763"/>
    <w:rsid w:val="00756A32"/>
    <w:rsid w:val="00760EC9"/>
    <w:rsid w:val="00760F11"/>
    <w:rsid w:val="0076105C"/>
    <w:rsid w:val="007613CE"/>
    <w:rsid w:val="0076316E"/>
    <w:rsid w:val="007666C5"/>
    <w:rsid w:val="007674B2"/>
    <w:rsid w:val="00767A69"/>
    <w:rsid w:val="00770861"/>
    <w:rsid w:val="007755EE"/>
    <w:rsid w:val="0077575E"/>
    <w:rsid w:val="00775B1C"/>
    <w:rsid w:val="00775E1E"/>
    <w:rsid w:val="00781114"/>
    <w:rsid w:val="00781F7A"/>
    <w:rsid w:val="00782489"/>
    <w:rsid w:val="00782C5E"/>
    <w:rsid w:val="00784C73"/>
    <w:rsid w:val="007850DF"/>
    <w:rsid w:val="007855EB"/>
    <w:rsid w:val="00786C0A"/>
    <w:rsid w:val="007872E5"/>
    <w:rsid w:val="007872F7"/>
    <w:rsid w:val="0078798B"/>
    <w:rsid w:val="00791575"/>
    <w:rsid w:val="00791E72"/>
    <w:rsid w:val="00794166"/>
    <w:rsid w:val="007969F5"/>
    <w:rsid w:val="00797636"/>
    <w:rsid w:val="007A0066"/>
    <w:rsid w:val="007A0855"/>
    <w:rsid w:val="007A15AB"/>
    <w:rsid w:val="007A2D62"/>
    <w:rsid w:val="007A308A"/>
    <w:rsid w:val="007A409D"/>
    <w:rsid w:val="007A47B0"/>
    <w:rsid w:val="007A5D83"/>
    <w:rsid w:val="007A65A3"/>
    <w:rsid w:val="007A7383"/>
    <w:rsid w:val="007B0D3E"/>
    <w:rsid w:val="007B1406"/>
    <w:rsid w:val="007B148D"/>
    <w:rsid w:val="007B160F"/>
    <w:rsid w:val="007B3DCA"/>
    <w:rsid w:val="007B3E78"/>
    <w:rsid w:val="007B4A52"/>
    <w:rsid w:val="007B4DD1"/>
    <w:rsid w:val="007B517D"/>
    <w:rsid w:val="007B5C7E"/>
    <w:rsid w:val="007B62C3"/>
    <w:rsid w:val="007B77FE"/>
    <w:rsid w:val="007C1950"/>
    <w:rsid w:val="007C1A1C"/>
    <w:rsid w:val="007C20D3"/>
    <w:rsid w:val="007C2ACD"/>
    <w:rsid w:val="007C3EAA"/>
    <w:rsid w:val="007C4A32"/>
    <w:rsid w:val="007C55F1"/>
    <w:rsid w:val="007C5C69"/>
    <w:rsid w:val="007C5D43"/>
    <w:rsid w:val="007C7317"/>
    <w:rsid w:val="007D01F4"/>
    <w:rsid w:val="007D0A33"/>
    <w:rsid w:val="007D1D01"/>
    <w:rsid w:val="007D218D"/>
    <w:rsid w:val="007D2F8D"/>
    <w:rsid w:val="007D4D3F"/>
    <w:rsid w:val="007E1BCF"/>
    <w:rsid w:val="007E23BF"/>
    <w:rsid w:val="007E2A3E"/>
    <w:rsid w:val="007E43CB"/>
    <w:rsid w:val="007E732D"/>
    <w:rsid w:val="007F0CEE"/>
    <w:rsid w:val="007F1667"/>
    <w:rsid w:val="007F1B50"/>
    <w:rsid w:val="007F20A5"/>
    <w:rsid w:val="007F363F"/>
    <w:rsid w:val="007F3814"/>
    <w:rsid w:val="007F3BBF"/>
    <w:rsid w:val="007F3C6C"/>
    <w:rsid w:val="007F3F06"/>
    <w:rsid w:val="007F499D"/>
    <w:rsid w:val="007F4A11"/>
    <w:rsid w:val="007F5E14"/>
    <w:rsid w:val="00800A85"/>
    <w:rsid w:val="008010D9"/>
    <w:rsid w:val="008025EB"/>
    <w:rsid w:val="008032A8"/>
    <w:rsid w:val="00803590"/>
    <w:rsid w:val="008040F6"/>
    <w:rsid w:val="00804871"/>
    <w:rsid w:val="00804ED7"/>
    <w:rsid w:val="008065F7"/>
    <w:rsid w:val="008077D4"/>
    <w:rsid w:val="00811120"/>
    <w:rsid w:val="008146DA"/>
    <w:rsid w:val="00814BEB"/>
    <w:rsid w:val="0081616E"/>
    <w:rsid w:val="0081642B"/>
    <w:rsid w:val="008179AA"/>
    <w:rsid w:val="00820532"/>
    <w:rsid w:val="00820DA3"/>
    <w:rsid w:val="008219B9"/>
    <w:rsid w:val="00822D36"/>
    <w:rsid w:val="00822FDD"/>
    <w:rsid w:val="008235CE"/>
    <w:rsid w:val="00824037"/>
    <w:rsid w:val="008249CC"/>
    <w:rsid w:val="00825C0F"/>
    <w:rsid w:val="00825E02"/>
    <w:rsid w:val="00826021"/>
    <w:rsid w:val="00826B55"/>
    <w:rsid w:val="0082702E"/>
    <w:rsid w:val="00827DEE"/>
    <w:rsid w:val="00827FCC"/>
    <w:rsid w:val="008302C3"/>
    <w:rsid w:val="00832935"/>
    <w:rsid w:val="00832FA8"/>
    <w:rsid w:val="008331A9"/>
    <w:rsid w:val="00834F8E"/>
    <w:rsid w:val="00835068"/>
    <w:rsid w:val="00835CB8"/>
    <w:rsid w:val="00836E02"/>
    <w:rsid w:val="008374D8"/>
    <w:rsid w:val="008419E5"/>
    <w:rsid w:val="00842656"/>
    <w:rsid w:val="00844BF9"/>
    <w:rsid w:val="00846F91"/>
    <w:rsid w:val="00847EAB"/>
    <w:rsid w:val="00850510"/>
    <w:rsid w:val="00850661"/>
    <w:rsid w:val="00850E0F"/>
    <w:rsid w:val="00850E65"/>
    <w:rsid w:val="00851869"/>
    <w:rsid w:val="00851E97"/>
    <w:rsid w:val="00852492"/>
    <w:rsid w:val="00852F95"/>
    <w:rsid w:val="00853E5A"/>
    <w:rsid w:val="0085496C"/>
    <w:rsid w:val="00854F26"/>
    <w:rsid w:val="008555AB"/>
    <w:rsid w:val="00856367"/>
    <w:rsid w:val="00860BDD"/>
    <w:rsid w:val="00861578"/>
    <w:rsid w:val="0086223F"/>
    <w:rsid w:val="008640A6"/>
    <w:rsid w:val="00865D0A"/>
    <w:rsid w:val="00866C41"/>
    <w:rsid w:val="00866C67"/>
    <w:rsid w:val="00867000"/>
    <w:rsid w:val="008718B4"/>
    <w:rsid w:val="00873B02"/>
    <w:rsid w:val="00873DEE"/>
    <w:rsid w:val="008765E4"/>
    <w:rsid w:val="00876816"/>
    <w:rsid w:val="0087710E"/>
    <w:rsid w:val="00880DF3"/>
    <w:rsid w:val="0088341F"/>
    <w:rsid w:val="0088396F"/>
    <w:rsid w:val="00887002"/>
    <w:rsid w:val="00890ED6"/>
    <w:rsid w:val="008923CB"/>
    <w:rsid w:val="00893628"/>
    <w:rsid w:val="00893EAB"/>
    <w:rsid w:val="008954BC"/>
    <w:rsid w:val="00895DA7"/>
    <w:rsid w:val="008963E8"/>
    <w:rsid w:val="008A005B"/>
    <w:rsid w:val="008A01D4"/>
    <w:rsid w:val="008A0AAA"/>
    <w:rsid w:val="008A0B57"/>
    <w:rsid w:val="008A1700"/>
    <w:rsid w:val="008A1C79"/>
    <w:rsid w:val="008A1CE1"/>
    <w:rsid w:val="008A3B8B"/>
    <w:rsid w:val="008A4600"/>
    <w:rsid w:val="008A56E8"/>
    <w:rsid w:val="008A7101"/>
    <w:rsid w:val="008B0419"/>
    <w:rsid w:val="008B0D64"/>
    <w:rsid w:val="008B0DC2"/>
    <w:rsid w:val="008B3288"/>
    <w:rsid w:val="008B3C00"/>
    <w:rsid w:val="008B4920"/>
    <w:rsid w:val="008C003A"/>
    <w:rsid w:val="008C20AC"/>
    <w:rsid w:val="008C29E9"/>
    <w:rsid w:val="008C2B61"/>
    <w:rsid w:val="008C33F0"/>
    <w:rsid w:val="008C490A"/>
    <w:rsid w:val="008C5426"/>
    <w:rsid w:val="008C6745"/>
    <w:rsid w:val="008D0AFE"/>
    <w:rsid w:val="008D0D9D"/>
    <w:rsid w:val="008D0E9E"/>
    <w:rsid w:val="008D19B4"/>
    <w:rsid w:val="008D229E"/>
    <w:rsid w:val="008D29D6"/>
    <w:rsid w:val="008D2D46"/>
    <w:rsid w:val="008D2DA7"/>
    <w:rsid w:val="008D5A75"/>
    <w:rsid w:val="008D6351"/>
    <w:rsid w:val="008D63F1"/>
    <w:rsid w:val="008D68AF"/>
    <w:rsid w:val="008D6C00"/>
    <w:rsid w:val="008D77A7"/>
    <w:rsid w:val="008E0039"/>
    <w:rsid w:val="008E08BB"/>
    <w:rsid w:val="008E0D1C"/>
    <w:rsid w:val="008E217C"/>
    <w:rsid w:val="008E2784"/>
    <w:rsid w:val="008E35C6"/>
    <w:rsid w:val="008E4908"/>
    <w:rsid w:val="008E6D47"/>
    <w:rsid w:val="008F09AF"/>
    <w:rsid w:val="008F105E"/>
    <w:rsid w:val="008F5291"/>
    <w:rsid w:val="008F62E9"/>
    <w:rsid w:val="00900732"/>
    <w:rsid w:val="00900752"/>
    <w:rsid w:val="00900DA6"/>
    <w:rsid w:val="009026EC"/>
    <w:rsid w:val="00903CB6"/>
    <w:rsid w:val="00906311"/>
    <w:rsid w:val="00906A0B"/>
    <w:rsid w:val="00906FD9"/>
    <w:rsid w:val="009120E3"/>
    <w:rsid w:val="00912917"/>
    <w:rsid w:val="00912CCE"/>
    <w:rsid w:val="00913706"/>
    <w:rsid w:val="00913F5E"/>
    <w:rsid w:val="00914F7D"/>
    <w:rsid w:val="00915FB4"/>
    <w:rsid w:val="00917298"/>
    <w:rsid w:val="009201D2"/>
    <w:rsid w:val="00920E07"/>
    <w:rsid w:val="00921E7B"/>
    <w:rsid w:val="009223B0"/>
    <w:rsid w:val="0092360B"/>
    <w:rsid w:val="00924220"/>
    <w:rsid w:val="009245DA"/>
    <w:rsid w:val="00924D37"/>
    <w:rsid w:val="00925D08"/>
    <w:rsid w:val="00927120"/>
    <w:rsid w:val="0092754A"/>
    <w:rsid w:val="00927EF7"/>
    <w:rsid w:val="00931E91"/>
    <w:rsid w:val="00932BFE"/>
    <w:rsid w:val="00933525"/>
    <w:rsid w:val="00934298"/>
    <w:rsid w:val="00936726"/>
    <w:rsid w:val="00936CB1"/>
    <w:rsid w:val="00937287"/>
    <w:rsid w:val="00937D61"/>
    <w:rsid w:val="00940217"/>
    <w:rsid w:val="00940576"/>
    <w:rsid w:val="00942C25"/>
    <w:rsid w:val="00942D39"/>
    <w:rsid w:val="0094373E"/>
    <w:rsid w:val="00944E95"/>
    <w:rsid w:val="009460C9"/>
    <w:rsid w:val="009476F1"/>
    <w:rsid w:val="00950A88"/>
    <w:rsid w:val="0095181A"/>
    <w:rsid w:val="00952666"/>
    <w:rsid w:val="009526CC"/>
    <w:rsid w:val="009532E7"/>
    <w:rsid w:val="0095455B"/>
    <w:rsid w:val="009547EA"/>
    <w:rsid w:val="00954E11"/>
    <w:rsid w:val="009561D1"/>
    <w:rsid w:val="00956B8A"/>
    <w:rsid w:val="009577EF"/>
    <w:rsid w:val="009600B6"/>
    <w:rsid w:val="009606EB"/>
    <w:rsid w:val="009608CD"/>
    <w:rsid w:val="00961A12"/>
    <w:rsid w:val="00961ADE"/>
    <w:rsid w:val="0096231B"/>
    <w:rsid w:val="0096297E"/>
    <w:rsid w:val="009635CB"/>
    <w:rsid w:val="009669E4"/>
    <w:rsid w:val="00967C3E"/>
    <w:rsid w:val="00967CC7"/>
    <w:rsid w:val="00967E00"/>
    <w:rsid w:val="00970DE3"/>
    <w:rsid w:val="00972B7A"/>
    <w:rsid w:val="009756E4"/>
    <w:rsid w:val="00975B26"/>
    <w:rsid w:val="009765D8"/>
    <w:rsid w:val="00976CD0"/>
    <w:rsid w:val="00977456"/>
    <w:rsid w:val="00977EBD"/>
    <w:rsid w:val="00980880"/>
    <w:rsid w:val="00980B03"/>
    <w:rsid w:val="009813CB"/>
    <w:rsid w:val="009816CC"/>
    <w:rsid w:val="009827E0"/>
    <w:rsid w:val="009839FF"/>
    <w:rsid w:val="0098443C"/>
    <w:rsid w:val="00984475"/>
    <w:rsid w:val="00985EA1"/>
    <w:rsid w:val="00985F3B"/>
    <w:rsid w:val="00986041"/>
    <w:rsid w:val="009865B6"/>
    <w:rsid w:val="00986A93"/>
    <w:rsid w:val="00991DF6"/>
    <w:rsid w:val="00991E7A"/>
    <w:rsid w:val="009931C3"/>
    <w:rsid w:val="00993420"/>
    <w:rsid w:val="009947E5"/>
    <w:rsid w:val="00994E2D"/>
    <w:rsid w:val="00996FD7"/>
    <w:rsid w:val="009976F2"/>
    <w:rsid w:val="00997889"/>
    <w:rsid w:val="009A052C"/>
    <w:rsid w:val="009A16DA"/>
    <w:rsid w:val="009A29C4"/>
    <w:rsid w:val="009A6AA6"/>
    <w:rsid w:val="009B26A4"/>
    <w:rsid w:val="009B2930"/>
    <w:rsid w:val="009B4EDD"/>
    <w:rsid w:val="009B5227"/>
    <w:rsid w:val="009B6B48"/>
    <w:rsid w:val="009C0A27"/>
    <w:rsid w:val="009C0B83"/>
    <w:rsid w:val="009C15BD"/>
    <w:rsid w:val="009C1E2B"/>
    <w:rsid w:val="009C21C4"/>
    <w:rsid w:val="009C2293"/>
    <w:rsid w:val="009C2582"/>
    <w:rsid w:val="009C326B"/>
    <w:rsid w:val="009C3D44"/>
    <w:rsid w:val="009C5105"/>
    <w:rsid w:val="009C536E"/>
    <w:rsid w:val="009C57F9"/>
    <w:rsid w:val="009C62C4"/>
    <w:rsid w:val="009D0A7E"/>
    <w:rsid w:val="009D1671"/>
    <w:rsid w:val="009D1D8C"/>
    <w:rsid w:val="009D2982"/>
    <w:rsid w:val="009D4217"/>
    <w:rsid w:val="009D6148"/>
    <w:rsid w:val="009D6F2A"/>
    <w:rsid w:val="009D7A9B"/>
    <w:rsid w:val="009E089A"/>
    <w:rsid w:val="009E0A8D"/>
    <w:rsid w:val="009E1830"/>
    <w:rsid w:val="009E1F31"/>
    <w:rsid w:val="009E22F9"/>
    <w:rsid w:val="009E2306"/>
    <w:rsid w:val="009E31F7"/>
    <w:rsid w:val="009E3398"/>
    <w:rsid w:val="009E360C"/>
    <w:rsid w:val="009E4A8C"/>
    <w:rsid w:val="009E5B8A"/>
    <w:rsid w:val="009E615D"/>
    <w:rsid w:val="009F346E"/>
    <w:rsid w:val="009F3701"/>
    <w:rsid w:val="009F43E3"/>
    <w:rsid w:val="009F7772"/>
    <w:rsid w:val="009F7B46"/>
    <w:rsid w:val="00A00A1F"/>
    <w:rsid w:val="00A01705"/>
    <w:rsid w:val="00A0386C"/>
    <w:rsid w:val="00A03A18"/>
    <w:rsid w:val="00A05123"/>
    <w:rsid w:val="00A1042A"/>
    <w:rsid w:val="00A10741"/>
    <w:rsid w:val="00A11221"/>
    <w:rsid w:val="00A119CF"/>
    <w:rsid w:val="00A12115"/>
    <w:rsid w:val="00A1223D"/>
    <w:rsid w:val="00A123E0"/>
    <w:rsid w:val="00A13B86"/>
    <w:rsid w:val="00A17331"/>
    <w:rsid w:val="00A20763"/>
    <w:rsid w:val="00A20981"/>
    <w:rsid w:val="00A21136"/>
    <w:rsid w:val="00A2380F"/>
    <w:rsid w:val="00A243BD"/>
    <w:rsid w:val="00A24903"/>
    <w:rsid w:val="00A26110"/>
    <w:rsid w:val="00A27F67"/>
    <w:rsid w:val="00A30ED3"/>
    <w:rsid w:val="00A33F80"/>
    <w:rsid w:val="00A34508"/>
    <w:rsid w:val="00A35978"/>
    <w:rsid w:val="00A35FAD"/>
    <w:rsid w:val="00A36AB2"/>
    <w:rsid w:val="00A37315"/>
    <w:rsid w:val="00A376BC"/>
    <w:rsid w:val="00A37966"/>
    <w:rsid w:val="00A37AE3"/>
    <w:rsid w:val="00A41E7B"/>
    <w:rsid w:val="00A4266C"/>
    <w:rsid w:val="00A43B81"/>
    <w:rsid w:val="00A440BF"/>
    <w:rsid w:val="00A44966"/>
    <w:rsid w:val="00A45534"/>
    <w:rsid w:val="00A45EB6"/>
    <w:rsid w:val="00A46C89"/>
    <w:rsid w:val="00A50372"/>
    <w:rsid w:val="00A51972"/>
    <w:rsid w:val="00A52C03"/>
    <w:rsid w:val="00A5373F"/>
    <w:rsid w:val="00A53DE7"/>
    <w:rsid w:val="00A554BB"/>
    <w:rsid w:val="00A56788"/>
    <w:rsid w:val="00A56BA3"/>
    <w:rsid w:val="00A56BEF"/>
    <w:rsid w:val="00A56D6F"/>
    <w:rsid w:val="00A60153"/>
    <w:rsid w:val="00A603DC"/>
    <w:rsid w:val="00A62A9E"/>
    <w:rsid w:val="00A642DD"/>
    <w:rsid w:val="00A651E1"/>
    <w:rsid w:val="00A6562A"/>
    <w:rsid w:val="00A65AB5"/>
    <w:rsid w:val="00A673A2"/>
    <w:rsid w:val="00A6762C"/>
    <w:rsid w:val="00A70880"/>
    <w:rsid w:val="00A70975"/>
    <w:rsid w:val="00A70B89"/>
    <w:rsid w:val="00A70FCE"/>
    <w:rsid w:val="00A72543"/>
    <w:rsid w:val="00A758FF"/>
    <w:rsid w:val="00A7680B"/>
    <w:rsid w:val="00A81542"/>
    <w:rsid w:val="00A81743"/>
    <w:rsid w:val="00A82973"/>
    <w:rsid w:val="00A82DD0"/>
    <w:rsid w:val="00A842EE"/>
    <w:rsid w:val="00A87088"/>
    <w:rsid w:val="00A917CC"/>
    <w:rsid w:val="00A9252E"/>
    <w:rsid w:val="00A92971"/>
    <w:rsid w:val="00A931F4"/>
    <w:rsid w:val="00A93A2C"/>
    <w:rsid w:val="00A93DE0"/>
    <w:rsid w:val="00A946A7"/>
    <w:rsid w:val="00A94F10"/>
    <w:rsid w:val="00A95710"/>
    <w:rsid w:val="00A96DD9"/>
    <w:rsid w:val="00AA0BCB"/>
    <w:rsid w:val="00AA0F8B"/>
    <w:rsid w:val="00AA11ED"/>
    <w:rsid w:val="00AA1F71"/>
    <w:rsid w:val="00AA26F4"/>
    <w:rsid w:val="00AA2E8F"/>
    <w:rsid w:val="00AA321A"/>
    <w:rsid w:val="00AA324A"/>
    <w:rsid w:val="00AA3FF9"/>
    <w:rsid w:val="00AA4ED7"/>
    <w:rsid w:val="00AA54D7"/>
    <w:rsid w:val="00AA5B22"/>
    <w:rsid w:val="00AA66F9"/>
    <w:rsid w:val="00AB1257"/>
    <w:rsid w:val="00AB1293"/>
    <w:rsid w:val="00AB1C48"/>
    <w:rsid w:val="00AB2562"/>
    <w:rsid w:val="00AB291E"/>
    <w:rsid w:val="00AB3055"/>
    <w:rsid w:val="00AB356B"/>
    <w:rsid w:val="00AB4CA7"/>
    <w:rsid w:val="00AB6841"/>
    <w:rsid w:val="00AB74D4"/>
    <w:rsid w:val="00AC017F"/>
    <w:rsid w:val="00AC027E"/>
    <w:rsid w:val="00AC18E2"/>
    <w:rsid w:val="00AC240C"/>
    <w:rsid w:val="00AC5C7A"/>
    <w:rsid w:val="00AC5CE8"/>
    <w:rsid w:val="00AC5E8C"/>
    <w:rsid w:val="00AC719A"/>
    <w:rsid w:val="00AC7354"/>
    <w:rsid w:val="00AC77EF"/>
    <w:rsid w:val="00AC7914"/>
    <w:rsid w:val="00AD0114"/>
    <w:rsid w:val="00AD12B9"/>
    <w:rsid w:val="00AD156F"/>
    <w:rsid w:val="00AD2AF8"/>
    <w:rsid w:val="00AD2EF2"/>
    <w:rsid w:val="00AD6F2C"/>
    <w:rsid w:val="00AD7A3E"/>
    <w:rsid w:val="00AE0B62"/>
    <w:rsid w:val="00AE0EB8"/>
    <w:rsid w:val="00AE247F"/>
    <w:rsid w:val="00AE2A82"/>
    <w:rsid w:val="00AE35C7"/>
    <w:rsid w:val="00AE3BA7"/>
    <w:rsid w:val="00AE3F1D"/>
    <w:rsid w:val="00AE4AD2"/>
    <w:rsid w:val="00AE7036"/>
    <w:rsid w:val="00AF0FF8"/>
    <w:rsid w:val="00AF1D17"/>
    <w:rsid w:val="00AF34C8"/>
    <w:rsid w:val="00AF61C6"/>
    <w:rsid w:val="00AF66C6"/>
    <w:rsid w:val="00AF7A21"/>
    <w:rsid w:val="00B00801"/>
    <w:rsid w:val="00B0279A"/>
    <w:rsid w:val="00B0429E"/>
    <w:rsid w:val="00B0600B"/>
    <w:rsid w:val="00B06723"/>
    <w:rsid w:val="00B074A0"/>
    <w:rsid w:val="00B07D63"/>
    <w:rsid w:val="00B118F3"/>
    <w:rsid w:val="00B119C1"/>
    <w:rsid w:val="00B1289E"/>
    <w:rsid w:val="00B12A73"/>
    <w:rsid w:val="00B12D77"/>
    <w:rsid w:val="00B14165"/>
    <w:rsid w:val="00B141BF"/>
    <w:rsid w:val="00B15793"/>
    <w:rsid w:val="00B1684D"/>
    <w:rsid w:val="00B174E7"/>
    <w:rsid w:val="00B17719"/>
    <w:rsid w:val="00B17B06"/>
    <w:rsid w:val="00B17C59"/>
    <w:rsid w:val="00B219F9"/>
    <w:rsid w:val="00B22575"/>
    <w:rsid w:val="00B23371"/>
    <w:rsid w:val="00B247E2"/>
    <w:rsid w:val="00B24BFE"/>
    <w:rsid w:val="00B24D06"/>
    <w:rsid w:val="00B259BE"/>
    <w:rsid w:val="00B25A7D"/>
    <w:rsid w:val="00B26424"/>
    <w:rsid w:val="00B26B89"/>
    <w:rsid w:val="00B27FAB"/>
    <w:rsid w:val="00B30639"/>
    <w:rsid w:val="00B308A3"/>
    <w:rsid w:val="00B30FF1"/>
    <w:rsid w:val="00B32225"/>
    <w:rsid w:val="00B33D73"/>
    <w:rsid w:val="00B35BC6"/>
    <w:rsid w:val="00B365DD"/>
    <w:rsid w:val="00B36644"/>
    <w:rsid w:val="00B36F4C"/>
    <w:rsid w:val="00B37C1B"/>
    <w:rsid w:val="00B4037F"/>
    <w:rsid w:val="00B4371B"/>
    <w:rsid w:val="00B45747"/>
    <w:rsid w:val="00B46E8F"/>
    <w:rsid w:val="00B46F2A"/>
    <w:rsid w:val="00B5015C"/>
    <w:rsid w:val="00B50C39"/>
    <w:rsid w:val="00B50E57"/>
    <w:rsid w:val="00B511CF"/>
    <w:rsid w:val="00B51404"/>
    <w:rsid w:val="00B51416"/>
    <w:rsid w:val="00B51442"/>
    <w:rsid w:val="00B518AF"/>
    <w:rsid w:val="00B51FA0"/>
    <w:rsid w:val="00B52B27"/>
    <w:rsid w:val="00B538CE"/>
    <w:rsid w:val="00B539AA"/>
    <w:rsid w:val="00B553B2"/>
    <w:rsid w:val="00B55702"/>
    <w:rsid w:val="00B55BDF"/>
    <w:rsid w:val="00B563A1"/>
    <w:rsid w:val="00B572C2"/>
    <w:rsid w:val="00B614B2"/>
    <w:rsid w:val="00B61C5C"/>
    <w:rsid w:val="00B61ED0"/>
    <w:rsid w:val="00B62DA3"/>
    <w:rsid w:val="00B639A8"/>
    <w:rsid w:val="00B63A16"/>
    <w:rsid w:val="00B6484C"/>
    <w:rsid w:val="00B64F7F"/>
    <w:rsid w:val="00B661FE"/>
    <w:rsid w:val="00B665F4"/>
    <w:rsid w:val="00B6759B"/>
    <w:rsid w:val="00B700BF"/>
    <w:rsid w:val="00B707C1"/>
    <w:rsid w:val="00B70BBD"/>
    <w:rsid w:val="00B7222A"/>
    <w:rsid w:val="00B723FF"/>
    <w:rsid w:val="00B73505"/>
    <w:rsid w:val="00B771DB"/>
    <w:rsid w:val="00B8063B"/>
    <w:rsid w:val="00B82A39"/>
    <w:rsid w:val="00B83354"/>
    <w:rsid w:val="00B84CB7"/>
    <w:rsid w:val="00B854D1"/>
    <w:rsid w:val="00B85ED9"/>
    <w:rsid w:val="00B86133"/>
    <w:rsid w:val="00B86E8C"/>
    <w:rsid w:val="00B91911"/>
    <w:rsid w:val="00B91CB7"/>
    <w:rsid w:val="00B928C9"/>
    <w:rsid w:val="00B92F40"/>
    <w:rsid w:val="00B9334C"/>
    <w:rsid w:val="00B9337E"/>
    <w:rsid w:val="00B949D6"/>
    <w:rsid w:val="00B95723"/>
    <w:rsid w:val="00B961F1"/>
    <w:rsid w:val="00B96C39"/>
    <w:rsid w:val="00BA082B"/>
    <w:rsid w:val="00BA325F"/>
    <w:rsid w:val="00BA347A"/>
    <w:rsid w:val="00BA39B0"/>
    <w:rsid w:val="00BA54F4"/>
    <w:rsid w:val="00BA5C90"/>
    <w:rsid w:val="00BA5E9C"/>
    <w:rsid w:val="00BA5F9B"/>
    <w:rsid w:val="00BA7C80"/>
    <w:rsid w:val="00BB0692"/>
    <w:rsid w:val="00BB0731"/>
    <w:rsid w:val="00BB084D"/>
    <w:rsid w:val="00BB176F"/>
    <w:rsid w:val="00BB5483"/>
    <w:rsid w:val="00BB5E0C"/>
    <w:rsid w:val="00BB76B6"/>
    <w:rsid w:val="00BB7FB2"/>
    <w:rsid w:val="00BC16C1"/>
    <w:rsid w:val="00BC221B"/>
    <w:rsid w:val="00BC2FC9"/>
    <w:rsid w:val="00BC3920"/>
    <w:rsid w:val="00BC4404"/>
    <w:rsid w:val="00BC5A4B"/>
    <w:rsid w:val="00BC6286"/>
    <w:rsid w:val="00BC68ED"/>
    <w:rsid w:val="00BC6C42"/>
    <w:rsid w:val="00BC7026"/>
    <w:rsid w:val="00BD0149"/>
    <w:rsid w:val="00BD1081"/>
    <w:rsid w:val="00BD1A13"/>
    <w:rsid w:val="00BD36C6"/>
    <w:rsid w:val="00BD59B4"/>
    <w:rsid w:val="00BD7575"/>
    <w:rsid w:val="00BD772C"/>
    <w:rsid w:val="00BD7769"/>
    <w:rsid w:val="00BE1230"/>
    <w:rsid w:val="00BE2131"/>
    <w:rsid w:val="00BE2944"/>
    <w:rsid w:val="00BE3E52"/>
    <w:rsid w:val="00BE554D"/>
    <w:rsid w:val="00BE6EED"/>
    <w:rsid w:val="00BE7793"/>
    <w:rsid w:val="00BE77B3"/>
    <w:rsid w:val="00BE7CF0"/>
    <w:rsid w:val="00BF17D3"/>
    <w:rsid w:val="00BF1D5B"/>
    <w:rsid w:val="00BF28B4"/>
    <w:rsid w:val="00BF2919"/>
    <w:rsid w:val="00BF302E"/>
    <w:rsid w:val="00BF3878"/>
    <w:rsid w:val="00BF5C73"/>
    <w:rsid w:val="00BF6143"/>
    <w:rsid w:val="00BF72CD"/>
    <w:rsid w:val="00C00981"/>
    <w:rsid w:val="00C0160D"/>
    <w:rsid w:val="00C0176B"/>
    <w:rsid w:val="00C019BB"/>
    <w:rsid w:val="00C020C2"/>
    <w:rsid w:val="00C026EE"/>
    <w:rsid w:val="00C03E3E"/>
    <w:rsid w:val="00C03EC6"/>
    <w:rsid w:val="00C075FB"/>
    <w:rsid w:val="00C105EC"/>
    <w:rsid w:val="00C115CB"/>
    <w:rsid w:val="00C11A75"/>
    <w:rsid w:val="00C11DBD"/>
    <w:rsid w:val="00C124E9"/>
    <w:rsid w:val="00C12862"/>
    <w:rsid w:val="00C12914"/>
    <w:rsid w:val="00C12B6D"/>
    <w:rsid w:val="00C13A0F"/>
    <w:rsid w:val="00C15517"/>
    <w:rsid w:val="00C165E4"/>
    <w:rsid w:val="00C167E4"/>
    <w:rsid w:val="00C20E64"/>
    <w:rsid w:val="00C23172"/>
    <w:rsid w:val="00C24049"/>
    <w:rsid w:val="00C24B7A"/>
    <w:rsid w:val="00C25A04"/>
    <w:rsid w:val="00C25DF1"/>
    <w:rsid w:val="00C266AE"/>
    <w:rsid w:val="00C27702"/>
    <w:rsid w:val="00C27959"/>
    <w:rsid w:val="00C27A45"/>
    <w:rsid w:val="00C27B43"/>
    <w:rsid w:val="00C3019D"/>
    <w:rsid w:val="00C30598"/>
    <w:rsid w:val="00C3093A"/>
    <w:rsid w:val="00C30D36"/>
    <w:rsid w:val="00C34A28"/>
    <w:rsid w:val="00C36BEF"/>
    <w:rsid w:val="00C371AF"/>
    <w:rsid w:val="00C376E9"/>
    <w:rsid w:val="00C37BA4"/>
    <w:rsid w:val="00C37CCC"/>
    <w:rsid w:val="00C42D9A"/>
    <w:rsid w:val="00C44BD7"/>
    <w:rsid w:val="00C458F4"/>
    <w:rsid w:val="00C4615C"/>
    <w:rsid w:val="00C5044A"/>
    <w:rsid w:val="00C51D3C"/>
    <w:rsid w:val="00C51FF2"/>
    <w:rsid w:val="00C521FD"/>
    <w:rsid w:val="00C52282"/>
    <w:rsid w:val="00C52430"/>
    <w:rsid w:val="00C53776"/>
    <w:rsid w:val="00C550E9"/>
    <w:rsid w:val="00C56E58"/>
    <w:rsid w:val="00C56F69"/>
    <w:rsid w:val="00C60023"/>
    <w:rsid w:val="00C60A78"/>
    <w:rsid w:val="00C61105"/>
    <w:rsid w:val="00C61C03"/>
    <w:rsid w:val="00C61E6D"/>
    <w:rsid w:val="00C63189"/>
    <w:rsid w:val="00C6665E"/>
    <w:rsid w:val="00C66EF6"/>
    <w:rsid w:val="00C67ED8"/>
    <w:rsid w:val="00C7084D"/>
    <w:rsid w:val="00C7183E"/>
    <w:rsid w:val="00C71F20"/>
    <w:rsid w:val="00C71FDD"/>
    <w:rsid w:val="00C74121"/>
    <w:rsid w:val="00C74CEA"/>
    <w:rsid w:val="00C764D1"/>
    <w:rsid w:val="00C806CA"/>
    <w:rsid w:val="00C80B7A"/>
    <w:rsid w:val="00C80E47"/>
    <w:rsid w:val="00C8180B"/>
    <w:rsid w:val="00C81A6E"/>
    <w:rsid w:val="00C828D2"/>
    <w:rsid w:val="00C863A1"/>
    <w:rsid w:val="00C86959"/>
    <w:rsid w:val="00C8699C"/>
    <w:rsid w:val="00C87F7F"/>
    <w:rsid w:val="00C900B5"/>
    <w:rsid w:val="00C91284"/>
    <w:rsid w:val="00C92E19"/>
    <w:rsid w:val="00C93485"/>
    <w:rsid w:val="00C93597"/>
    <w:rsid w:val="00C93EBC"/>
    <w:rsid w:val="00C94DB8"/>
    <w:rsid w:val="00C95B6B"/>
    <w:rsid w:val="00C95F6C"/>
    <w:rsid w:val="00C96582"/>
    <w:rsid w:val="00C97A16"/>
    <w:rsid w:val="00CA0988"/>
    <w:rsid w:val="00CA140E"/>
    <w:rsid w:val="00CA19F3"/>
    <w:rsid w:val="00CA2BA3"/>
    <w:rsid w:val="00CA2DFC"/>
    <w:rsid w:val="00CA3CB1"/>
    <w:rsid w:val="00CA41F7"/>
    <w:rsid w:val="00CA4276"/>
    <w:rsid w:val="00CA61C3"/>
    <w:rsid w:val="00CA643C"/>
    <w:rsid w:val="00CA67A5"/>
    <w:rsid w:val="00CA6D2A"/>
    <w:rsid w:val="00CA7BDF"/>
    <w:rsid w:val="00CA7DF7"/>
    <w:rsid w:val="00CB1910"/>
    <w:rsid w:val="00CB1BB3"/>
    <w:rsid w:val="00CB3072"/>
    <w:rsid w:val="00CB342B"/>
    <w:rsid w:val="00CB43C2"/>
    <w:rsid w:val="00CB489D"/>
    <w:rsid w:val="00CB4A8B"/>
    <w:rsid w:val="00CB6005"/>
    <w:rsid w:val="00CB7B07"/>
    <w:rsid w:val="00CC1425"/>
    <w:rsid w:val="00CC1C58"/>
    <w:rsid w:val="00CC304D"/>
    <w:rsid w:val="00CC43DE"/>
    <w:rsid w:val="00CC7F8F"/>
    <w:rsid w:val="00CD06C6"/>
    <w:rsid w:val="00CD0AEC"/>
    <w:rsid w:val="00CD0F7A"/>
    <w:rsid w:val="00CD148F"/>
    <w:rsid w:val="00CD2886"/>
    <w:rsid w:val="00CD632B"/>
    <w:rsid w:val="00CD6EC9"/>
    <w:rsid w:val="00CD76B7"/>
    <w:rsid w:val="00CE0548"/>
    <w:rsid w:val="00CE11A3"/>
    <w:rsid w:val="00CE246D"/>
    <w:rsid w:val="00CE4071"/>
    <w:rsid w:val="00CE4811"/>
    <w:rsid w:val="00CE4AF3"/>
    <w:rsid w:val="00CE4F61"/>
    <w:rsid w:val="00CE51C0"/>
    <w:rsid w:val="00CE5DC6"/>
    <w:rsid w:val="00CE61E8"/>
    <w:rsid w:val="00CE728F"/>
    <w:rsid w:val="00CE72DC"/>
    <w:rsid w:val="00CE7791"/>
    <w:rsid w:val="00CE791B"/>
    <w:rsid w:val="00CF0CC9"/>
    <w:rsid w:val="00CF1075"/>
    <w:rsid w:val="00CF3212"/>
    <w:rsid w:val="00CF4A47"/>
    <w:rsid w:val="00CF5787"/>
    <w:rsid w:val="00CF6EE5"/>
    <w:rsid w:val="00CF73CA"/>
    <w:rsid w:val="00D0031C"/>
    <w:rsid w:val="00D00BD0"/>
    <w:rsid w:val="00D00D38"/>
    <w:rsid w:val="00D01C48"/>
    <w:rsid w:val="00D024BE"/>
    <w:rsid w:val="00D02737"/>
    <w:rsid w:val="00D04059"/>
    <w:rsid w:val="00D04149"/>
    <w:rsid w:val="00D0783D"/>
    <w:rsid w:val="00D07CDC"/>
    <w:rsid w:val="00D1177A"/>
    <w:rsid w:val="00D13FB8"/>
    <w:rsid w:val="00D14957"/>
    <w:rsid w:val="00D14EB3"/>
    <w:rsid w:val="00D15176"/>
    <w:rsid w:val="00D17D8C"/>
    <w:rsid w:val="00D2028C"/>
    <w:rsid w:val="00D21372"/>
    <w:rsid w:val="00D2172E"/>
    <w:rsid w:val="00D22CFE"/>
    <w:rsid w:val="00D239E7"/>
    <w:rsid w:val="00D24318"/>
    <w:rsid w:val="00D25434"/>
    <w:rsid w:val="00D2548B"/>
    <w:rsid w:val="00D27DAF"/>
    <w:rsid w:val="00D308A9"/>
    <w:rsid w:val="00D30929"/>
    <w:rsid w:val="00D30A4C"/>
    <w:rsid w:val="00D30AA5"/>
    <w:rsid w:val="00D3104D"/>
    <w:rsid w:val="00D313B6"/>
    <w:rsid w:val="00D31D70"/>
    <w:rsid w:val="00D3307E"/>
    <w:rsid w:val="00D34229"/>
    <w:rsid w:val="00D34266"/>
    <w:rsid w:val="00D344B2"/>
    <w:rsid w:val="00D3697C"/>
    <w:rsid w:val="00D37186"/>
    <w:rsid w:val="00D4020E"/>
    <w:rsid w:val="00D41016"/>
    <w:rsid w:val="00D41B09"/>
    <w:rsid w:val="00D41E12"/>
    <w:rsid w:val="00D429B5"/>
    <w:rsid w:val="00D42D33"/>
    <w:rsid w:val="00D43557"/>
    <w:rsid w:val="00D43FA4"/>
    <w:rsid w:val="00D44127"/>
    <w:rsid w:val="00D4438D"/>
    <w:rsid w:val="00D4544C"/>
    <w:rsid w:val="00D46140"/>
    <w:rsid w:val="00D46668"/>
    <w:rsid w:val="00D466E4"/>
    <w:rsid w:val="00D4682A"/>
    <w:rsid w:val="00D52072"/>
    <w:rsid w:val="00D54860"/>
    <w:rsid w:val="00D55BD5"/>
    <w:rsid w:val="00D565D5"/>
    <w:rsid w:val="00D6007D"/>
    <w:rsid w:val="00D601A6"/>
    <w:rsid w:val="00D608FF"/>
    <w:rsid w:val="00D620FF"/>
    <w:rsid w:val="00D62B5E"/>
    <w:rsid w:val="00D62C3C"/>
    <w:rsid w:val="00D62FE8"/>
    <w:rsid w:val="00D63E85"/>
    <w:rsid w:val="00D67F49"/>
    <w:rsid w:val="00D702AB"/>
    <w:rsid w:val="00D7113C"/>
    <w:rsid w:val="00D723E3"/>
    <w:rsid w:val="00D73861"/>
    <w:rsid w:val="00D7434D"/>
    <w:rsid w:val="00D75926"/>
    <w:rsid w:val="00D75D6D"/>
    <w:rsid w:val="00D76A80"/>
    <w:rsid w:val="00D76EFB"/>
    <w:rsid w:val="00D77B89"/>
    <w:rsid w:val="00D8016F"/>
    <w:rsid w:val="00D83AB9"/>
    <w:rsid w:val="00D83DDC"/>
    <w:rsid w:val="00D84377"/>
    <w:rsid w:val="00D85B59"/>
    <w:rsid w:val="00D862A9"/>
    <w:rsid w:val="00D90A0A"/>
    <w:rsid w:val="00D910C6"/>
    <w:rsid w:val="00D91FB6"/>
    <w:rsid w:val="00D92072"/>
    <w:rsid w:val="00D92F3A"/>
    <w:rsid w:val="00D94035"/>
    <w:rsid w:val="00D94536"/>
    <w:rsid w:val="00D95289"/>
    <w:rsid w:val="00D95FF5"/>
    <w:rsid w:val="00D961E4"/>
    <w:rsid w:val="00D96290"/>
    <w:rsid w:val="00D97794"/>
    <w:rsid w:val="00D978B8"/>
    <w:rsid w:val="00DA16CF"/>
    <w:rsid w:val="00DA196A"/>
    <w:rsid w:val="00DA20CE"/>
    <w:rsid w:val="00DA26F1"/>
    <w:rsid w:val="00DA27FA"/>
    <w:rsid w:val="00DA28DF"/>
    <w:rsid w:val="00DA364E"/>
    <w:rsid w:val="00DA40C6"/>
    <w:rsid w:val="00DA56C9"/>
    <w:rsid w:val="00DA67A0"/>
    <w:rsid w:val="00DA79C5"/>
    <w:rsid w:val="00DB0731"/>
    <w:rsid w:val="00DB27C5"/>
    <w:rsid w:val="00DB3799"/>
    <w:rsid w:val="00DB37D6"/>
    <w:rsid w:val="00DB3C4E"/>
    <w:rsid w:val="00DB3D21"/>
    <w:rsid w:val="00DB4BA7"/>
    <w:rsid w:val="00DB5C97"/>
    <w:rsid w:val="00DB6655"/>
    <w:rsid w:val="00DB7A6C"/>
    <w:rsid w:val="00DC05BD"/>
    <w:rsid w:val="00DC05E7"/>
    <w:rsid w:val="00DC1009"/>
    <w:rsid w:val="00DC131D"/>
    <w:rsid w:val="00DC1DCA"/>
    <w:rsid w:val="00DC27BB"/>
    <w:rsid w:val="00DC2BC3"/>
    <w:rsid w:val="00DC4FF9"/>
    <w:rsid w:val="00DC5600"/>
    <w:rsid w:val="00DC6530"/>
    <w:rsid w:val="00DC7AD9"/>
    <w:rsid w:val="00DD06B8"/>
    <w:rsid w:val="00DD13F7"/>
    <w:rsid w:val="00DD1AF8"/>
    <w:rsid w:val="00DD208B"/>
    <w:rsid w:val="00DD238A"/>
    <w:rsid w:val="00DD27B9"/>
    <w:rsid w:val="00DD3651"/>
    <w:rsid w:val="00DD3762"/>
    <w:rsid w:val="00DD40E2"/>
    <w:rsid w:val="00DD434E"/>
    <w:rsid w:val="00DD5641"/>
    <w:rsid w:val="00DD63E5"/>
    <w:rsid w:val="00DE0192"/>
    <w:rsid w:val="00DE040D"/>
    <w:rsid w:val="00DE379B"/>
    <w:rsid w:val="00DE3BFB"/>
    <w:rsid w:val="00DE4204"/>
    <w:rsid w:val="00DE48F9"/>
    <w:rsid w:val="00DE4B09"/>
    <w:rsid w:val="00DE6006"/>
    <w:rsid w:val="00DE72D5"/>
    <w:rsid w:val="00DF0841"/>
    <w:rsid w:val="00DF0A9E"/>
    <w:rsid w:val="00DF128D"/>
    <w:rsid w:val="00DF18C7"/>
    <w:rsid w:val="00DF3C2B"/>
    <w:rsid w:val="00DF4A47"/>
    <w:rsid w:val="00DF6F8B"/>
    <w:rsid w:val="00E00BE9"/>
    <w:rsid w:val="00E02898"/>
    <w:rsid w:val="00E029E3"/>
    <w:rsid w:val="00E047FC"/>
    <w:rsid w:val="00E05658"/>
    <w:rsid w:val="00E05A35"/>
    <w:rsid w:val="00E06176"/>
    <w:rsid w:val="00E061E0"/>
    <w:rsid w:val="00E0655D"/>
    <w:rsid w:val="00E06DDE"/>
    <w:rsid w:val="00E117C7"/>
    <w:rsid w:val="00E13439"/>
    <w:rsid w:val="00E13979"/>
    <w:rsid w:val="00E13BF0"/>
    <w:rsid w:val="00E14151"/>
    <w:rsid w:val="00E14F07"/>
    <w:rsid w:val="00E166B0"/>
    <w:rsid w:val="00E16B2E"/>
    <w:rsid w:val="00E16B34"/>
    <w:rsid w:val="00E172E7"/>
    <w:rsid w:val="00E210E5"/>
    <w:rsid w:val="00E22793"/>
    <w:rsid w:val="00E2327D"/>
    <w:rsid w:val="00E235CE"/>
    <w:rsid w:val="00E23D15"/>
    <w:rsid w:val="00E242A3"/>
    <w:rsid w:val="00E244CD"/>
    <w:rsid w:val="00E2485A"/>
    <w:rsid w:val="00E24C15"/>
    <w:rsid w:val="00E2691C"/>
    <w:rsid w:val="00E26FFC"/>
    <w:rsid w:val="00E2704D"/>
    <w:rsid w:val="00E2789A"/>
    <w:rsid w:val="00E279BF"/>
    <w:rsid w:val="00E31791"/>
    <w:rsid w:val="00E31F34"/>
    <w:rsid w:val="00E32A6A"/>
    <w:rsid w:val="00E35510"/>
    <w:rsid w:val="00E36DD1"/>
    <w:rsid w:val="00E375E4"/>
    <w:rsid w:val="00E408B5"/>
    <w:rsid w:val="00E408BF"/>
    <w:rsid w:val="00E408F2"/>
    <w:rsid w:val="00E40950"/>
    <w:rsid w:val="00E418B5"/>
    <w:rsid w:val="00E429A8"/>
    <w:rsid w:val="00E4333E"/>
    <w:rsid w:val="00E43CFE"/>
    <w:rsid w:val="00E44D60"/>
    <w:rsid w:val="00E45403"/>
    <w:rsid w:val="00E464AF"/>
    <w:rsid w:val="00E46E45"/>
    <w:rsid w:val="00E46F05"/>
    <w:rsid w:val="00E476B5"/>
    <w:rsid w:val="00E5033A"/>
    <w:rsid w:val="00E514C0"/>
    <w:rsid w:val="00E532AC"/>
    <w:rsid w:val="00E53B4D"/>
    <w:rsid w:val="00E54E97"/>
    <w:rsid w:val="00E551FA"/>
    <w:rsid w:val="00E61553"/>
    <w:rsid w:val="00E61852"/>
    <w:rsid w:val="00E623E5"/>
    <w:rsid w:val="00E629F0"/>
    <w:rsid w:val="00E630D2"/>
    <w:rsid w:val="00E644AD"/>
    <w:rsid w:val="00E65441"/>
    <w:rsid w:val="00E65B74"/>
    <w:rsid w:val="00E660B4"/>
    <w:rsid w:val="00E66359"/>
    <w:rsid w:val="00E66A14"/>
    <w:rsid w:val="00E67F31"/>
    <w:rsid w:val="00E713BA"/>
    <w:rsid w:val="00E71EC9"/>
    <w:rsid w:val="00E757F4"/>
    <w:rsid w:val="00E76391"/>
    <w:rsid w:val="00E76DB0"/>
    <w:rsid w:val="00E77136"/>
    <w:rsid w:val="00E77C5A"/>
    <w:rsid w:val="00E814A1"/>
    <w:rsid w:val="00E81F37"/>
    <w:rsid w:val="00E82937"/>
    <w:rsid w:val="00E844B9"/>
    <w:rsid w:val="00E8542B"/>
    <w:rsid w:val="00E8671F"/>
    <w:rsid w:val="00E92045"/>
    <w:rsid w:val="00E93FD6"/>
    <w:rsid w:val="00E94652"/>
    <w:rsid w:val="00E95256"/>
    <w:rsid w:val="00E9526C"/>
    <w:rsid w:val="00E96CC0"/>
    <w:rsid w:val="00E96E94"/>
    <w:rsid w:val="00EA2013"/>
    <w:rsid w:val="00EA2035"/>
    <w:rsid w:val="00EA2AE0"/>
    <w:rsid w:val="00EA36E4"/>
    <w:rsid w:val="00EA3E60"/>
    <w:rsid w:val="00EA4D50"/>
    <w:rsid w:val="00EA5049"/>
    <w:rsid w:val="00EA68CB"/>
    <w:rsid w:val="00EB113B"/>
    <w:rsid w:val="00EB1316"/>
    <w:rsid w:val="00EB1CBA"/>
    <w:rsid w:val="00EB3F9F"/>
    <w:rsid w:val="00EB4F53"/>
    <w:rsid w:val="00EB6956"/>
    <w:rsid w:val="00EC2BBE"/>
    <w:rsid w:val="00EC2FFB"/>
    <w:rsid w:val="00EC55EB"/>
    <w:rsid w:val="00EC65A2"/>
    <w:rsid w:val="00EC6B0F"/>
    <w:rsid w:val="00EC6B87"/>
    <w:rsid w:val="00EC701C"/>
    <w:rsid w:val="00EC793D"/>
    <w:rsid w:val="00EC7A72"/>
    <w:rsid w:val="00ED0E9B"/>
    <w:rsid w:val="00ED1214"/>
    <w:rsid w:val="00ED1236"/>
    <w:rsid w:val="00ED181D"/>
    <w:rsid w:val="00ED2442"/>
    <w:rsid w:val="00ED27DE"/>
    <w:rsid w:val="00ED694E"/>
    <w:rsid w:val="00ED7039"/>
    <w:rsid w:val="00EE1A3A"/>
    <w:rsid w:val="00EE32D7"/>
    <w:rsid w:val="00EE3515"/>
    <w:rsid w:val="00EE4738"/>
    <w:rsid w:val="00EE560A"/>
    <w:rsid w:val="00EE5E9A"/>
    <w:rsid w:val="00EE78FC"/>
    <w:rsid w:val="00EF068D"/>
    <w:rsid w:val="00EF0E91"/>
    <w:rsid w:val="00EF10FC"/>
    <w:rsid w:val="00EF1540"/>
    <w:rsid w:val="00EF525B"/>
    <w:rsid w:val="00EF6004"/>
    <w:rsid w:val="00EF680C"/>
    <w:rsid w:val="00EF71BF"/>
    <w:rsid w:val="00F003B0"/>
    <w:rsid w:val="00F01C72"/>
    <w:rsid w:val="00F024B4"/>
    <w:rsid w:val="00F02E57"/>
    <w:rsid w:val="00F02E61"/>
    <w:rsid w:val="00F0362D"/>
    <w:rsid w:val="00F11438"/>
    <w:rsid w:val="00F11779"/>
    <w:rsid w:val="00F11DC8"/>
    <w:rsid w:val="00F12847"/>
    <w:rsid w:val="00F154FC"/>
    <w:rsid w:val="00F16B54"/>
    <w:rsid w:val="00F2093F"/>
    <w:rsid w:val="00F20E43"/>
    <w:rsid w:val="00F237F7"/>
    <w:rsid w:val="00F250AA"/>
    <w:rsid w:val="00F2644A"/>
    <w:rsid w:val="00F30E08"/>
    <w:rsid w:val="00F3164D"/>
    <w:rsid w:val="00F31DD2"/>
    <w:rsid w:val="00F3263E"/>
    <w:rsid w:val="00F3294E"/>
    <w:rsid w:val="00F339C5"/>
    <w:rsid w:val="00F34D54"/>
    <w:rsid w:val="00F36C1E"/>
    <w:rsid w:val="00F37F5F"/>
    <w:rsid w:val="00F403AE"/>
    <w:rsid w:val="00F41180"/>
    <w:rsid w:val="00F42614"/>
    <w:rsid w:val="00F428CB"/>
    <w:rsid w:val="00F43A73"/>
    <w:rsid w:val="00F43AAB"/>
    <w:rsid w:val="00F43DCE"/>
    <w:rsid w:val="00F44B80"/>
    <w:rsid w:val="00F458E6"/>
    <w:rsid w:val="00F50D37"/>
    <w:rsid w:val="00F5101E"/>
    <w:rsid w:val="00F525D5"/>
    <w:rsid w:val="00F52D03"/>
    <w:rsid w:val="00F54140"/>
    <w:rsid w:val="00F54D0C"/>
    <w:rsid w:val="00F54DC4"/>
    <w:rsid w:val="00F56681"/>
    <w:rsid w:val="00F56EFD"/>
    <w:rsid w:val="00F6021B"/>
    <w:rsid w:val="00F604ED"/>
    <w:rsid w:val="00F62A08"/>
    <w:rsid w:val="00F65452"/>
    <w:rsid w:val="00F6585A"/>
    <w:rsid w:val="00F65D78"/>
    <w:rsid w:val="00F6651A"/>
    <w:rsid w:val="00F668EB"/>
    <w:rsid w:val="00F66F49"/>
    <w:rsid w:val="00F7067D"/>
    <w:rsid w:val="00F70EA6"/>
    <w:rsid w:val="00F73203"/>
    <w:rsid w:val="00F74E1E"/>
    <w:rsid w:val="00F74E6D"/>
    <w:rsid w:val="00F75285"/>
    <w:rsid w:val="00F75A2D"/>
    <w:rsid w:val="00F75C05"/>
    <w:rsid w:val="00F7654F"/>
    <w:rsid w:val="00F76862"/>
    <w:rsid w:val="00F77515"/>
    <w:rsid w:val="00F8021F"/>
    <w:rsid w:val="00F8035C"/>
    <w:rsid w:val="00F81B21"/>
    <w:rsid w:val="00F81D9E"/>
    <w:rsid w:val="00F82AE2"/>
    <w:rsid w:val="00F835EE"/>
    <w:rsid w:val="00F8590E"/>
    <w:rsid w:val="00F85EEC"/>
    <w:rsid w:val="00F87DDE"/>
    <w:rsid w:val="00F87E7B"/>
    <w:rsid w:val="00F906BA"/>
    <w:rsid w:val="00F9096F"/>
    <w:rsid w:val="00F918B4"/>
    <w:rsid w:val="00F922FF"/>
    <w:rsid w:val="00F93413"/>
    <w:rsid w:val="00F93F9A"/>
    <w:rsid w:val="00F94FF8"/>
    <w:rsid w:val="00F961C7"/>
    <w:rsid w:val="00F96275"/>
    <w:rsid w:val="00F971A8"/>
    <w:rsid w:val="00F97D74"/>
    <w:rsid w:val="00FA01F2"/>
    <w:rsid w:val="00FA47AA"/>
    <w:rsid w:val="00FA4837"/>
    <w:rsid w:val="00FA5163"/>
    <w:rsid w:val="00FA675A"/>
    <w:rsid w:val="00FA76AE"/>
    <w:rsid w:val="00FA76CE"/>
    <w:rsid w:val="00FA7BC6"/>
    <w:rsid w:val="00FB02A0"/>
    <w:rsid w:val="00FB11F1"/>
    <w:rsid w:val="00FB1809"/>
    <w:rsid w:val="00FB1A8D"/>
    <w:rsid w:val="00FB1D33"/>
    <w:rsid w:val="00FB3199"/>
    <w:rsid w:val="00FB50AB"/>
    <w:rsid w:val="00FB5D35"/>
    <w:rsid w:val="00FB5D3D"/>
    <w:rsid w:val="00FB62DD"/>
    <w:rsid w:val="00FB63F8"/>
    <w:rsid w:val="00FB6687"/>
    <w:rsid w:val="00FC393D"/>
    <w:rsid w:val="00FC52B3"/>
    <w:rsid w:val="00FC5BEE"/>
    <w:rsid w:val="00FC61A9"/>
    <w:rsid w:val="00FC654A"/>
    <w:rsid w:val="00FC73B3"/>
    <w:rsid w:val="00FD078D"/>
    <w:rsid w:val="00FD3E0D"/>
    <w:rsid w:val="00FD3FC7"/>
    <w:rsid w:val="00FD412A"/>
    <w:rsid w:val="00FD4180"/>
    <w:rsid w:val="00FD46FC"/>
    <w:rsid w:val="00FD5530"/>
    <w:rsid w:val="00FD66E5"/>
    <w:rsid w:val="00FE2280"/>
    <w:rsid w:val="00FE3A28"/>
    <w:rsid w:val="00FE67A1"/>
    <w:rsid w:val="00FE75F7"/>
    <w:rsid w:val="00FF0432"/>
    <w:rsid w:val="00FF0BF0"/>
    <w:rsid w:val="00FF19C2"/>
    <w:rsid w:val="00FF302E"/>
    <w:rsid w:val="00FF4182"/>
    <w:rsid w:val="00FF67D9"/>
    <w:rsid w:val="00FF7033"/>
    <w:rsid w:val="00FF7284"/>
    <w:rsid w:val="00FF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B03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="Times New Roman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22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F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F2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D6F2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F2C"/>
    <w:rPr>
      <w:noProof/>
    </w:rPr>
  </w:style>
  <w:style w:type="table" w:customStyle="1" w:styleId="TableGridLight1">
    <w:name w:val="Table Grid Light1"/>
    <w:basedOn w:val="TableNormal"/>
    <w:uiPriority w:val="40"/>
    <w:rsid w:val="0070366A"/>
    <w:pPr>
      <w:jc w:val="left"/>
    </w:pPr>
    <w:rPr>
      <w:rFonts w:cstheme="minorBidi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63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0C1BD4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03741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244A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65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5A2"/>
  </w:style>
  <w:style w:type="paragraph" w:styleId="Footer">
    <w:name w:val="footer"/>
    <w:basedOn w:val="Normal"/>
    <w:link w:val="FooterChar"/>
    <w:uiPriority w:val="99"/>
    <w:unhideWhenUsed/>
    <w:rsid w:val="00EC65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5A2"/>
  </w:style>
  <w:style w:type="character" w:styleId="LineNumber">
    <w:name w:val="line number"/>
    <w:basedOn w:val="DefaultParagraphFont"/>
    <w:uiPriority w:val="99"/>
    <w:semiHidden/>
    <w:unhideWhenUsed/>
    <w:rsid w:val="00C115CB"/>
  </w:style>
  <w:style w:type="character" w:styleId="CommentReference">
    <w:name w:val="annotation reference"/>
    <w:basedOn w:val="DefaultParagraphFont"/>
    <w:uiPriority w:val="99"/>
    <w:semiHidden/>
    <w:unhideWhenUsed/>
    <w:rsid w:val="00BE7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77B3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77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7B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="Times New Roman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22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F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F2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D6F2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F2C"/>
    <w:rPr>
      <w:noProof/>
    </w:rPr>
  </w:style>
  <w:style w:type="table" w:customStyle="1" w:styleId="TableGridLight1">
    <w:name w:val="Table Grid Light1"/>
    <w:basedOn w:val="TableNormal"/>
    <w:uiPriority w:val="40"/>
    <w:rsid w:val="0070366A"/>
    <w:pPr>
      <w:jc w:val="left"/>
    </w:pPr>
    <w:rPr>
      <w:rFonts w:cstheme="minorBidi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63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0C1BD4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03741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244A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65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5A2"/>
  </w:style>
  <w:style w:type="paragraph" w:styleId="Footer">
    <w:name w:val="footer"/>
    <w:basedOn w:val="Normal"/>
    <w:link w:val="FooterChar"/>
    <w:uiPriority w:val="99"/>
    <w:unhideWhenUsed/>
    <w:rsid w:val="00EC65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5A2"/>
  </w:style>
  <w:style w:type="character" w:styleId="LineNumber">
    <w:name w:val="line number"/>
    <w:basedOn w:val="DefaultParagraphFont"/>
    <w:uiPriority w:val="99"/>
    <w:semiHidden/>
    <w:unhideWhenUsed/>
    <w:rsid w:val="00C115CB"/>
  </w:style>
  <w:style w:type="character" w:styleId="CommentReference">
    <w:name w:val="annotation reference"/>
    <w:basedOn w:val="DefaultParagraphFont"/>
    <w:uiPriority w:val="99"/>
    <w:semiHidden/>
    <w:unhideWhenUsed/>
    <w:rsid w:val="00BE7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77B3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77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7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99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317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65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328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31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7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49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380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004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365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4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12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1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42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52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06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751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4A957-D384-47C4-A0F3-E7A23F6C8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allero, Andres D</dc:creator>
  <cp:lastModifiedBy>Pooja Suryawanshi</cp:lastModifiedBy>
  <cp:revision>2</cp:revision>
  <dcterms:created xsi:type="dcterms:W3CDTF">2019-05-23T12:44:00Z</dcterms:created>
  <dcterms:modified xsi:type="dcterms:W3CDTF">2019-05-23T12:44:00Z</dcterms:modified>
</cp:coreProperties>
</file>